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640C7" w14:textId="6F9FB427" w:rsidR="005A4A13" w:rsidRPr="005354E6" w:rsidRDefault="00991AF4" w:rsidP="005A4A13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1A Table</w:t>
      </w:r>
      <w:r w:rsidR="00AB06F3">
        <w:rPr>
          <w:rFonts w:asciiTheme="minorHAnsi" w:hAnsiTheme="minorHAnsi" w:cstheme="minorHAnsi"/>
          <w:b/>
        </w:rPr>
        <w:t>.</w:t>
      </w:r>
      <w:r>
        <w:rPr>
          <w:rFonts w:asciiTheme="minorHAnsi" w:hAnsiTheme="minorHAnsi" w:cstheme="minorHAnsi"/>
          <w:b/>
        </w:rPr>
        <w:t xml:space="preserve"> </w:t>
      </w:r>
      <w:proofErr w:type="spellStart"/>
      <w:r w:rsidR="005A4A13" w:rsidRPr="005354E6">
        <w:rPr>
          <w:rFonts w:asciiTheme="minorHAnsi" w:hAnsiTheme="minorHAnsi" w:cstheme="minorHAnsi"/>
          <w:b/>
        </w:rPr>
        <w:t>Primers</w:t>
      </w:r>
      <w:proofErr w:type="spellEnd"/>
      <w:r w:rsidR="00A95239">
        <w:rPr>
          <w:rFonts w:asciiTheme="minorHAnsi" w:hAnsiTheme="minorHAnsi" w:cstheme="minorHAnsi"/>
          <w:b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9263"/>
        <w:gridCol w:w="457"/>
        <w:gridCol w:w="1311"/>
        <w:gridCol w:w="1042"/>
      </w:tblGrid>
      <w:tr w:rsidR="005A4A13" w:rsidRPr="005354E6" w14:paraId="7EE9C10A" w14:textId="77777777" w:rsidTr="00A673A3">
        <w:trPr>
          <w:trHeight w:val="375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4AFD1AE" w14:textId="26682959" w:rsidR="005A4A13" w:rsidRPr="005354E6" w:rsidRDefault="00A673A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label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ng</w:t>
            </w:r>
            <w:proofErr w:type="spellEnd"/>
          </w:p>
        </w:tc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480BF3AD" w14:textId="24C93BFC" w:rsidR="005A4A13" w:rsidRPr="005354E6" w:rsidRDefault="00A673A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sequence</w:t>
            </w:r>
            <w:proofErr w:type="spellEnd"/>
            <w:r w:rsidR="005A4A13" w:rsidRPr="005354E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5' - 3')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D900A2B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b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6CCB33" w14:textId="1F86CF73" w:rsidR="005A4A13" w:rsidRPr="005354E6" w:rsidRDefault="00A673A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amplicon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length</w:t>
            </w:r>
            <w:proofErr w:type="spellEnd"/>
            <w:r w:rsidR="005A4A13" w:rsidRPr="005354E6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1BC4683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/>
                <w:sz w:val="22"/>
                <w:szCs w:val="22"/>
              </w:rPr>
              <w:t>T</w:t>
            </w:r>
            <w:r w:rsidRPr="005354E6"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  <w:t>M</w:t>
            </w:r>
            <w:r w:rsidRPr="005354E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°C)*</w:t>
            </w:r>
          </w:p>
        </w:tc>
      </w:tr>
      <w:tr w:rsidR="005A4A13" w:rsidRPr="005354E6" w14:paraId="6E6A781A" w14:textId="77777777" w:rsidTr="00A673A3">
        <w:trPr>
          <w:trHeight w:val="300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85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for1</w:t>
            </w:r>
          </w:p>
        </w:tc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173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CGAGTGCGT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D54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981982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278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4979" w14:textId="40786332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5A4A13" w:rsidRPr="005354E6" w14:paraId="3EB8D8DC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8E72C9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2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64DE1" w14:textId="77777777" w:rsidR="005A4A13" w:rsidRPr="005354E6" w:rsidRDefault="005A4A13" w:rsidP="005354E6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CGCTCGACA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687C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4C63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55132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79EEFE45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446C3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3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94B0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GACGCACT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3E25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F7C4C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A05523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E6EE836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9DA61C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4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A628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GCACTGTA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3A80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B7197C4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FD80CC6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1C68B1C5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FCF491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5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34D42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TCAGACAC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B7DE3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2D93D44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3101E5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1B3A69DB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77894F4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6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742E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TATCGCGA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FB30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214C69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13C35C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75EE06F6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AFBAA5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7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C26C6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GTGTCTCTA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65A81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88AD696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1571C86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73319E70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78DF3B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8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CC9AE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TCGCGTGT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FC325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BCE4EDC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4B447C1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080D3A9E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51981B08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10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51F4EC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TCTCTATGC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DD49C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B42141B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0A0276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35E5DB72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E8E7964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11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D3E1CC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TGATACGTCT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A1B4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6469B7C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DC7D291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48523CCE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E2064E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13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CC0F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ATAGTAGT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4DBD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043965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BEB2E0B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0B02268C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15F386C7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HIF3A.conv5.for14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862EE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gtatcgcctccctcgcgcca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GAGAGATA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GTTTTGGGTTTAATAAGGAATTTTAT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206A5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685C0A8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43CC944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CC6ABFA" w14:textId="77777777" w:rsidTr="00A673A3">
        <w:trPr>
          <w:trHeight w:val="300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D917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1</w:t>
            </w:r>
          </w:p>
        </w:tc>
        <w:tc>
          <w:tcPr>
            <w:tcW w:w="32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125C73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CGAGTGCGT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14F90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063276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CAA91E" w14:textId="52C1AF2C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5A4A13" w:rsidRPr="005354E6" w14:paraId="72603B18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C08BFB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2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7072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CGCTCGACA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B583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24DE8D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7A782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47E3D963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80885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3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BB972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GACGCACT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6303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758E9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EC2F6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BA42CA2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789A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4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97C1B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GCACTGTA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ACB83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8E20CD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8D4BDD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FED54BF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12A67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5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D48C4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TCAGACAC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772D7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9D682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B1E6B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2DFEECFF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901CC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6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6C3D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ATATCGCGA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46CBF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3C9A19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F0B28E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59B67E2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D6AC69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7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A0ED57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GTGTCTCTA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BE2176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16734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A51223E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64ADC0FE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ED2E41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8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1455B2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TCGCGTGT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285E97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C180EE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77BD52B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53AD0683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D1B01B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10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5DE1DD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TCTCTATGC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AE9E0B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F20622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7E1FCD4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24051CB9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FC3F4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11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D44D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TGATACGTCT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7378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1A6287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42B421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0B8896DD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2BAAAA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13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3F2435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bCs/>
                <w:color w:val="70AD47" w:themeColor="accent6"/>
                <w:sz w:val="22"/>
                <w:szCs w:val="22"/>
              </w:rPr>
              <w:t>CATAGTAGTG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5CE730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1DDF80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A13FAC8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A13" w:rsidRPr="005354E6" w14:paraId="7B0CB808" w14:textId="77777777" w:rsidTr="00A673A3">
        <w:trPr>
          <w:trHeight w:val="300"/>
        </w:trPr>
        <w:tc>
          <w:tcPr>
            <w:tcW w:w="7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104559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HIF3A.conv5.rev14</w:t>
            </w:r>
          </w:p>
        </w:tc>
        <w:tc>
          <w:tcPr>
            <w:tcW w:w="3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412F7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bCs/>
                <w:caps/>
                <w:color w:val="4472C4" w:themeColor="accent5"/>
                <w:kern w:val="24"/>
                <w:sz w:val="22"/>
                <w:szCs w:val="22"/>
              </w:rPr>
              <w:t>ctatgcgccttgccagcccgc</w:t>
            </w:r>
            <w:r w:rsidRPr="005354E6">
              <w:rPr>
                <w:rFonts w:asciiTheme="minorHAnsi" w:hAnsiTheme="minorHAnsi" w:cstheme="minorHAnsi"/>
                <w:bCs/>
                <w:caps/>
                <w:color w:val="FF0000"/>
                <w:kern w:val="24"/>
                <w:sz w:val="22"/>
                <w:szCs w:val="22"/>
              </w:rPr>
              <w:t>tcag</w:t>
            </w:r>
            <w:r w:rsidRPr="005354E6">
              <w:rPr>
                <w:rFonts w:asciiTheme="minorHAnsi" w:hAnsiTheme="minorHAnsi" w:cstheme="minorHAnsi"/>
                <w:color w:val="70AD47" w:themeColor="accent6"/>
                <w:sz w:val="22"/>
                <w:szCs w:val="22"/>
              </w:rPr>
              <w:t>CGAGAGATAC</w:t>
            </w:r>
            <w:r w:rsidRPr="005354E6">
              <w:rPr>
                <w:rFonts w:asciiTheme="minorHAnsi" w:hAnsiTheme="minorHAnsi" w:cstheme="minorHAnsi"/>
                <w:bCs/>
                <w:sz w:val="22"/>
                <w:szCs w:val="22"/>
              </w:rPr>
              <w:t>RATACAACCAAAACCCRAATAC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C7A52E" w14:textId="77777777" w:rsidR="005A4A13" w:rsidRPr="005354E6" w:rsidRDefault="005A4A13" w:rsidP="005354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18963A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847F19B" w14:textId="77777777" w:rsidR="005A4A13" w:rsidRPr="005354E6" w:rsidRDefault="005A4A13" w:rsidP="005354E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138DE98" w14:textId="176552BC" w:rsidR="005A4A13" w:rsidRPr="005354E6" w:rsidRDefault="00AB06F3" w:rsidP="005A4A13">
      <w:pPr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*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>melting temperature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 [T</w:t>
      </w:r>
      <w:r w:rsidR="005A4A13" w:rsidRPr="005354E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M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] 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were 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>calculated by Primer3Plus Tool, T</w:t>
      </w:r>
      <w:r w:rsidR="005A4A13" w:rsidRPr="005354E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M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 and base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>pairs accord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 to the primers without MIDs and GS Junior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>-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specific sequences; </w:t>
      </w:r>
      <w:r w:rsidR="005A4A13" w:rsidRPr="005354E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#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>length of amplicon including MIDs and GS Junior</w:t>
      </w:r>
      <w:r w:rsidR="00E666AF" w:rsidRPr="005354E6">
        <w:rPr>
          <w:rFonts w:asciiTheme="minorHAnsi" w:hAnsiTheme="minorHAnsi" w:cstheme="minorHAnsi"/>
          <w:sz w:val="22"/>
          <w:szCs w:val="22"/>
          <w:lang w:val="en-US"/>
        </w:rPr>
        <w:t>-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 xml:space="preserve">specific sequences; blue: GS Junior adaptor sequences, red: GS Junior recognition sequence, </w:t>
      </w:r>
      <w:r w:rsidR="00B3345A" w:rsidRPr="005354E6">
        <w:rPr>
          <w:rFonts w:asciiTheme="minorHAnsi" w:hAnsiTheme="minorHAnsi" w:cstheme="minorHAnsi"/>
          <w:sz w:val="22"/>
          <w:szCs w:val="22"/>
          <w:lang w:val="en-US"/>
        </w:rPr>
        <w:t>green</w:t>
      </w:r>
      <w:r w:rsidR="005A4A13" w:rsidRPr="005354E6">
        <w:rPr>
          <w:rFonts w:asciiTheme="minorHAnsi" w:hAnsiTheme="minorHAnsi" w:cstheme="minorHAnsi"/>
          <w:sz w:val="22"/>
          <w:szCs w:val="22"/>
          <w:lang w:val="en-US"/>
        </w:rPr>
        <w:t>: MIDs; R=A/G</w:t>
      </w:r>
    </w:p>
    <w:p w14:paraId="0DC04D21" w14:textId="77777777" w:rsidR="00B3345A" w:rsidRPr="005354E6" w:rsidRDefault="00B3345A">
      <w:pPr>
        <w:rPr>
          <w:rFonts w:asciiTheme="minorHAnsi" w:hAnsiTheme="minorHAnsi" w:cstheme="minorHAnsi"/>
          <w:i/>
          <w:lang w:val="en-US"/>
        </w:rPr>
        <w:sectPr w:rsidR="00B3345A" w:rsidRPr="005354E6" w:rsidSect="005A4A1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55BB1A6" w14:textId="4F25F205" w:rsidR="00B3345A" w:rsidRPr="005354E6" w:rsidRDefault="00AB06F3" w:rsidP="00B3345A">
      <w:pPr>
        <w:keepNext/>
        <w:suppressLineNumbers/>
        <w:spacing w:line="240" w:lineRule="auto"/>
        <w:rPr>
          <w:rFonts w:asciiTheme="minorHAnsi" w:hAnsiTheme="minorHAnsi" w:cstheme="minorHAnsi"/>
          <w:b/>
          <w:iCs/>
          <w:lang w:val="en-US"/>
        </w:rPr>
      </w:pPr>
      <w:r>
        <w:rPr>
          <w:rFonts w:asciiTheme="minorHAnsi" w:hAnsiTheme="minorHAnsi" w:cstheme="minorHAnsi"/>
          <w:b/>
          <w:iCs/>
          <w:lang w:val="en-US"/>
        </w:rPr>
        <w:lastRenderedPageBreak/>
        <w:t>S1B Table.</w:t>
      </w:r>
      <w:r w:rsidR="00991AF4">
        <w:rPr>
          <w:rFonts w:asciiTheme="minorHAnsi" w:hAnsiTheme="minorHAnsi" w:cstheme="minorHAnsi"/>
          <w:b/>
          <w:iCs/>
          <w:lang w:val="en-US"/>
        </w:rPr>
        <w:t xml:space="preserve"> </w:t>
      </w:r>
      <w:r w:rsidR="00B3345A" w:rsidRPr="005354E6">
        <w:rPr>
          <w:rFonts w:asciiTheme="minorHAnsi" w:hAnsiTheme="minorHAnsi" w:cstheme="minorHAnsi"/>
          <w:b/>
          <w:iCs/>
          <w:lang w:val="en-US"/>
        </w:rPr>
        <w:t xml:space="preserve">HIF3A </w:t>
      </w:r>
      <w:r w:rsidR="00E666AF" w:rsidRPr="005354E6">
        <w:rPr>
          <w:rFonts w:asciiTheme="minorHAnsi" w:hAnsiTheme="minorHAnsi" w:cstheme="minorHAnsi"/>
          <w:b/>
          <w:iCs/>
          <w:lang w:val="en-US"/>
        </w:rPr>
        <w:t>l</w:t>
      </w:r>
      <w:r>
        <w:rPr>
          <w:rFonts w:asciiTheme="minorHAnsi" w:hAnsiTheme="minorHAnsi" w:cstheme="minorHAnsi"/>
          <w:b/>
          <w:iCs/>
          <w:lang w:val="en-US"/>
        </w:rPr>
        <w:t xml:space="preserve">ibrary </w:t>
      </w:r>
      <w:r w:rsidRPr="00AB06F3">
        <w:rPr>
          <w:rFonts w:asciiTheme="minorHAnsi" w:hAnsiTheme="minorHAnsi" w:cstheme="minorHAnsi"/>
          <w:b/>
          <w:iCs/>
          <w:lang w:val="en-US"/>
        </w:rPr>
        <w:t xml:space="preserve">preparation </w:t>
      </w:r>
      <w:r w:rsidRPr="00AB06F3">
        <w:rPr>
          <w:rFonts w:asciiTheme="minorHAnsi" w:hAnsiTheme="minorHAnsi" w:cstheme="minorHAnsi"/>
          <w:b/>
          <w:iCs/>
          <w:lang w:val="en-US"/>
        </w:rPr>
        <w:noBreakHyphen/>
      </w:r>
      <w:r w:rsidR="00B3345A" w:rsidRPr="00AB06F3">
        <w:rPr>
          <w:rFonts w:asciiTheme="minorHAnsi" w:hAnsiTheme="minorHAnsi" w:cstheme="minorHAnsi"/>
          <w:b/>
          <w:iCs/>
          <w:lang w:val="en-US"/>
        </w:rPr>
        <w:t xml:space="preserve"> </w:t>
      </w:r>
      <w:r w:rsidR="00E666AF" w:rsidRPr="00AB06F3">
        <w:rPr>
          <w:rFonts w:asciiTheme="minorHAnsi" w:hAnsiTheme="minorHAnsi" w:cstheme="minorHAnsi"/>
          <w:b/>
          <w:lang w:val="en-US"/>
        </w:rPr>
        <w:t>p</w:t>
      </w:r>
      <w:r w:rsidR="00B3345A" w:rsidRPr="00AB06F3">
        <w:rPr>
          <w:rFonts w:asciiTheme="minorHAnsi" w:hAnsiTheme="minorHAnsi" w:cstheme="minorHAnsi"/>
          <w:b/>
          <w:lang w:val="en-US"/>
        </w:rPr>
        <w:t>olymerase</w:t>
      </w:r>
      <w:r w:rsidR="00B3345A" w:rsidRPr="005354E6">
        <w:rPr>
          <w:rFonts w:asciiTheme="minorHAnsi" w:hAnsiTheme="minorHAnsi" w:cstheme="minorHAnsi"/>
          <w:b/>
          <w:lang w:val="en-US"/>
        </w:rPr>
        <w:t xml:space="preserve"> chain reaction</w:t>
      </w:r>
      <w:r w:rsidR="00B3345A" w:rsidRPr="005354E6">
        <w:rPr>
          <w:rFonts w:asciiTheme="minorHAnsi" w:hAnsiTheme="minorHAnsi" w:cstheme="minorHAnsi"/>
          <w:b/>
          <w:iCs/>
          <w:lang w:val="en-US"/>
        </w:rPr>
        <w:t xml:space="preserve"> assay for thermocycler</w:t>
      </w:r>
      <w:r w:rsidR="00A95239">
        <w:rPr>
          <w:rFonts w:asciiTheme="minorHAnsi" w:hAnsiTheme="minorHAnsi" w:cstheme="minorHAnsi"/>
          <w:b/>
          <w:iCs/>
          <w:lang w:val="en-US"/>
        </w:rPr>
        <w:t>.</w:t>
      </w:r>
    </w:p>
    <w:p w14:paraId="49BAEBCB" w14:textId="77777777" w:rsidR="00B3345A" w:rsidRPr="005354E6" w:rsidRDefault="00B3345A" w:rsidP="00B3345A">
      <w:pPr>
        <w:keepNext/>
        <w:suppressLineNumbers/>
        <w:spacing w:line="240" w:lineRule="auto"/>
        <w:rPr>
          <w:rFonts w:asciiTheme="minorHAnsi" w:hAnsiTheme="minorHAnsi" w:cstheme="minorHAnsi"/>
          <w:b/>
          <w:iCs/>
          <w:lang w:val="en-US"/>
        </w:rPr>
      </w:pPr>
    </w:p>
    <w:tbl>
      <w:tblPr>
        <w:tblStyle w:val="Tabellenraster1"/>
        <w:tblW w:w="5000" w:type="pct"/>
        <w:jc w:val="center"/>
        <w:tblLook w:val="04A0" w:firstRow="1" w:lastRow="0" w:firstColumn="1" w:lastColumn="0" w:noHBand="0" w:noVBand="1"/>
      </w:tblPr>
      <w:tblGrid>
        <w:gridCol w:w="3705"/>
        <w:gridCol w:w="1785"/>
        <w:gridCol w:w="1785"/>
        <w:gridCol w:w="1785"/>
      </w:tblGrid>
      <w:tr w:rsidR="00B3345A" w:rsidRPr="00AB06F3" w14:paraId="21297FD6" w14:textId="77777777" w:rsidTr="00D87B40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2F4B752" w14:textId="2B24A4B5" w:rsidR="00B3345A" w:rsidRPr="005354E6" w:rsidRDefault="00D87B40" w:rsidP="00B3345A">
            <w:pPr>
              <w:jc w:val="left"/>
              <w:rPr>
                <w:rFonts w:asciiTheme="minorHAnsi" w:hAnsiTheme="minorHAnsi" w:cstheme="minorHAnsi"/>
                <w:b/>
                <w:lang w:val="en-US" w:eastAsia="en-US" w:bidi="ar-SA"/>
              </w:rPr>
            </w:pPr>
            <w:r w:rsidRPr="00AB06F3">
              <w:rPr>
                <w:rFonts w:asciiTheme="minorHAnsi" w:hAnsiTheme="minorHAnsi" w:cstheme="minorHAnsi"/>
                <w:b/>
                <w:lang w:val="en-US" w:eastAsia="en-US" w:bidi="ar-SA"/>
              </w:rPr>
              <w:t>PCR</w:t>
            </w:r>
            <w:r w:rsidR="00E666AF" w:rsidRPr="00AB06F3">
              <w:rPr>
                <w:rFonts w:asciiTheme="minorHAnsi" w:hAnsiTheme="minorHAnsi" w:cstheme="minorHAnsi"/>
                <w:b/>
                <w:lang w:val="en-US" w:eastAsia="en-US" w:bidi="ar-SA"/>
              </w:rPr>
              <w:t xml:space="preserve"> </w:t>
            </w:r>
            <w:r w:rsidRPr="00AB06F3">
              <w:rPr>
                <w:rFonts w:asciiTheme="minorHAnsi" w:hAnsiTheme="minorHAnsi" w:cstheme="minorHAnsi"/>
                <w:b/>
                <w:lang w:val="en-US" w:eastAsia="en-US" w:bidi="ar-SA"/>
              </w:rPr>
              <w:t>program</w:t>
            </w:r>
          </w:p>
        </w:tc>
      </w:tr>
      <w:tr w:rsidR="00B3345A" w:rsidRPr="00A673A3" w14:paraId="7F195967" w14:textId="77777777" w:rsidTr="00D87B40">
        <w:trPr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19ED50" w14:textId="77777777" w:rsidR="00B3345A" w:rsidRPr="005354E6" w:rsidRDefault="00D87B40" w:rsidP="00B3345A">
            <w:pPr>
              <w:jc w:val="left"/>
              <w:rPr>
                <w:rFonts w:asciiTheme="minorHAnsi" w:hAnsiTheme="minorHAnsi" w:cstheme="minorHAnsi"/>
                <w:lang w:val="en-US" w:eastAsia="en-US" w:bidi="ar-SA"/>
              </w:rPr>
            </w:pPr>
            <w:r w:rsidRPr="005354E6">
              <w:rPr>
                <w:rFonts w:asciiTheme="minorHAnsi" w:hAnsiTheme="minorHAnsi" w:cstheme="minorHAnsi"/>
                <w:lang w:val="en-US" w:eastAsia="en-US" w:bidi="ar-SA"/>
              </w:rPr>
              <w:t>d</w:t>
            </w:r>
            <w:r w:rsidR="00B3345A" w:rsidRPr="005354E6">
              <w:rPr>
                <w:rFonts w:asciiTheme="minorHAnsi" w:hAnsiTheme="minorHAnsi" w:cstheme="minorHAnsi"/>
                <w:lang w:val="en-US" w:eastAsia="en-US" w:bidi="ar-SA"/>
              </w:rPr>
              <w:t>enaturi</w:t>
            </w:r>
            <w:r w:rsidRPr="005354E6">
              <w:rPr>
                <w:rFonts w:asciiTheme="minorHAnsi" w:hAnsiTheme="minorHAnsi" w:cstheme="minorHAnsi"/>
                <w:lang w:val="en-US" w:eastAsia="en-US" w:bidi="ar-SA"/>
              </w:rPr>
              <w:t>ng</w:t>
            </w:r>
            <w:r w:rsidR="00B3345A" w:rsidRPr="005354E6">
              <w:rPr>
                <w:rFonts w:asciiTheme="minorHAnsi" w:hAnsiTheme="minorHAnsi" w:cstheme="minorHAnsi"/>
                <w:lang w:val="en-US" w:eastAsia="en-US" w:bidi="ar-SA"/>
              </w:rPr>
              <w:t xml:space="preserve">: 94 °C, </w:t>
            </w:r>
            <w:r w:rsidRPr="005354E6">
              <w:rPr>
                <w:rFonts w:asciiTheme="minorHAnsi" w:hAnsiTheme="minorHAnsi" w:cstheme="minorHAnsi"/>
                <w:lang w:val="en-US" w:eastAsia="en-US" w:bidi="ar-SA"/>
              </w:rPr>
              <w:t>180 s</w:t>
            </w:r>
          </w:p>
          <w:p w14:paraId="0DB1F53A" w14:textId="77777777" w:rsidR="00B3345A" w:rsidRPr="005354E6" w:rsidRDefault="00B3345A" w:rsidP="00D87B40">
            <w:pPr>
              <w:jc w:val="left"/>
              <w:rPr>
                <w:rFonts w:asciiTheme="minorHAnsi" w:hAnsiTheme="minorHAnsi" w:cstheme="minorHAnsi"/>
                <w:lang w:val="en-US" w:eastAsia="en-US" w:bidi="ar-SA"/>
              </w:rPr>
            </w:pPr>
            <w:r w:rsidRPr="005354E6">
              <w:rPr>
                <w:rFonts w:asciiTheme="minorHAnsi" w:hAnsiTheme="minorHAnsi" w:cstheme="minorHAnsi"/>
                <w:lang w:val="en-US" w:eastAsia="en-US" w:bidi="ar-SA"/>
              </w:rPr>
              <w:t xml:space="preserve">amplification: 30x [94 °C, 15 s; 56 °C, 45 s; 72 °C, 20 s]; </w:t>
            </w:r>
            <w:r w:rsidRPr="005354E6">
              <w:rPr>
                <w:rFonts w:asciiTheme="minorHAnsi" w:hAnsiTheme="minorHAnsi" w:cstheme="minorHAnsi"/>
                <w:lang w:val="en-US"/>
              </w:rPr>
              <w:t xml:space="preserve">72 °C, </w:t>
            </w:r>
            <w:r w:rsidR="00D87B40" w:rsidRPr="005354E6">
              <w:rPr>
                <w:rFonts w:asciiTheme="minorHAnsi" w:hAnsiTheme="minorHAnsi" w:cstheme="minorHAnsi"/>
                <w:lang w:val="en-US"/>
              </w:rPr>
              <w:t>480</w:t>
            </w:r>
            <w:r w:rsidRPr="005354E6">
              <w:rPr>
                <w:rFonts w:asciiTheme="minorHAnsi" w:hAnsiTheme="minorHAnsi" w:cstheme="minorHAnsi"/>
                <w:lang w:val="en-US"/>
              </w:rPr>
              <w:t> </w:t>
            </w:r>
            <w:r w:rsidR="00D87B40" w:rsidRPr="005354E6">
              <w:rPr>
                <w:rFonts w:asciiTheme="minorHAnsi" w:hAnsiTheme="minorHAnsi" w:cstheme="minorHAnsi"/>
                <w:lang w:val="en-US"/>
              </w:rPr>
              <w:t>s</w:t>
            </w:r>
            <w:r w:rsidRPr="005354E6">
              <w:rPr>
                <w:rFonts w:asciiTheme="minorHAnsi" w:hAnsiTheme="minorHAnsi" w:cstheme="minorHAnsi"/>
                <w:lang w:val="en-US"/>
              </w:rPr>
              <w:t>;</w:t>
            </w:r>
          </w:p>
        </w:tc>
      </w:tr>
      <w:tr w:rsidR="00D87B40" w:rsidRPr="005354E6" w14:paraId="17A2A183" w14:textId="77777777" w:rsidTr="00D87B40">
        <w:trPr>
          <w:jc w:val="center"/>
        </w:trPr>
        <w:tc>
          <w:tcPr>
            <w:tcW w:w="5000" w:type="pct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7D27C" w14:textId="77777777" w:rsidR="00D87B40" w:rsidRPr="005354E6" w:rsidRDefault="00D87B40" w:rsidP="00D87B40">
            <w:pPr>
              <w:jc w:val="left"/>
              <w:rPr>
                <w:rFonts w:asciiTheme="minorHAnsi" w:hAnsiTheme="minorHAnsi" w:cstheme="minorHAnsi"/>
                <w:b/>
                <w:lang w:eastAsia="en-US" w:bidi="ar-SA"/>
              </w:rPr>
            </w:pPr>
            <w:r w:rsidRPr="00AB06F3">
              <w:rPr>
                <w:rFonts w:asciiTheme="minorHAnsi" w:hAnsiTheme="minorHAnsi" w:cstheme="minorHAnsi"/>
                <w:b/>
                <w:lang w:val="en-US" w:eastAsia="en-US" w:bidi="ar-SA"/>
              </w:rPr>
              <w:t>Pipe</w:t>
            </w:r>
            <w:proofErr w:type="spellStart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tting</w:t>
            </w:r>
            <w:proofErr w:type="spellEnd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scheme</w:t>
            </w:r>
            <w:proofErr w:type="spellEnd"/>
          </w:p>
        </w:tc>
      </w:tr>
      <w:tr w:rsidR="00B3345A" w:rsidRPr="005354E6" w14:paraId="4F7053F6" w14:textId="77777777" w:rsidTr="00D87B40">
        <w:trPr>
          <w:jc w:val="center"/>
        </w:trPr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551AD67C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b/>
                <w:lang w:val="en-GB" w:eastAsia="en-US" w:bidi="ar-SA"/>
              </w:rPr>
            </w:pPr>
            <w:proofErr w:type="spellStart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reagents</w:t>
            </w:r>
            <w:proofErr w:type="spellEnd"/>
          </w:p>
        </w:tc>
        <w:tc>
          <w:tcPr>
            <w:tcW w:w="985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01A34039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b/>
                <w:lang w:eastAsia="en-US" w:bidi="ar-SA"/>
              </w:rPr>
            </w:pPr>
            <w:proofErr w:type="spellStart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volume</w:t>
            </w:r>
            <w:proofErr w:type="spellEnd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 xml:space="preserve"> (</w:t>
            </w:r>
            <w:proofErr w:type="spellStart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μl</w:t>
            </w:r>
            <w:proofErr w:type="spellEnd"/>
            <w:r w:rsidRPr="005354E6">
              <w:rPr>
                <w:rFonts w:asciiTheme="minorHAnsi" w:hAnsiTheme="minorHAnsi" w:cstheme="minorHAnsi"/>
                <w:b/>
                <w:lang w:eastAsia="en-US" w:bidi="ar-SA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6EE370C5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b/>
                <w:lang w:eastAsia="en-US" w:bidi="ar-SA"/>
              </w:rPr>
            </w:pPr>
            <w:r w:rsidRPr="005354E6">
              <w:rPr>
                <w:rFonts w:asciiTheme="minorHAnsi" w:hAnsiTheme="minorHAnsi" w:cstheme="minorHAnsi"/>
                <w:b/>
                <w:lang w:val="en-US" w:eastAsia="en-US" w:bidi="ar-SA"/>
              </w:rPr>
              <w:t>concentratio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6A19E6" w14:textId="37CF8580" w:rsidR="00B3345A" w:rsidRPr="005354E6" w:rsidRDefault="00E666AF" w:rsidP="00B3345A">
            <w:pPr>
              <w:jc w:val="center"/>
              <w:rPr>
                <w:rFonts w:asciiTheme="minorHAnsi" w:hAnsiTheme="minorHAnsi" w:cstheme="minorHAnsi"/>
                <w:b/>
                <w:lang w:val="en-US" w:eastAsia="en-US" w:bidi="ar-SA"/>
              </w:rPr>
            </w:pPr>
            <w:r w:rsidRPr="005354E6">
              <w:rPr>
                <w:rFonts w:asciiTheme="minorHAnsi" w:hAnsiTheme="minorHAnsi" w:cstheme="minorHAnsi"/>
                <w:b/>
                <w:lang w:val="en-US" w:eastAsia="en-US" w:bidi="ar-SA"/>
              </w:rPr>
              <w:t>f</w:t>
            </w:r>
            <w:r w:rsidR="00B3345A" w:rsidRPr="005354E6">
              <w:rPr>
                <w:rFonts w:asciiTheme="minorHAnsi" w:hAnsiTheme="minorHAnsi" w:cstheme="minorHAnsi"/>
                <w:b/>
                <w:lang w:val="en-US" w:eastAsia="en-US" w:bidi="ar-SA"/>
              </w:rPr>
              <w:t>inal concentration*</w:t>
            </w:r>
          </w:p>
        </w:tc>
      </w:tr>
      <w:tr w:rsidR="00B3345A" w:rsidRPr="005354E6" w14:paraId="1EFEA187" w14:textId="77777777" w:rsidTr="005354E6">
        <w:trPr>
          <w:jc w:val="center"/>
        </w:trPr>
        <w:tc>
          <w:tcPr>
            <w:tcW w:w="2045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351E22E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H</w:t>
            </w:r>
            <w:r w:rsidRPr="005354E6">
              <w:rPr>
                <w:rFonts w:asciiTheme="minorHAnsi" w:hAnsiTheme="minorHAnsi" w:cstheme="minorHAnsi"/>
                <w:vertAlign w:val="subscript"/>
              </w:rPr>
              <w:t>2</w:t>
            </w:r>
            <w:r w:rsidRPr="005354E6"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985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5EC213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985" w:type="pct"/>
            <w:tcBorders>
              <w:top w:val="single" w:sz="18" w:space="0" w:color="auto"/>
            </w:tcBorders>
            <w:vAlign w:val="center"/>
          </w:tcPr>
          <w:p w14:paraId="294811B2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  <w:tc>
          <w:tcPr>
            <w:tcW w:w="985" w:type="pct"/>
            <w:tcBorders>
              <w:top w:val="single" w:sz="18" w:space="0" w:color="auto"/>
            </w:tcBorders>
            <w:vAlign w:val="center"/>
          </w:tcPr>
          <w:p w14:paraId="4CDB9562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</w:tr>
      <w:tr w:rsidR="00B3345A" w:rsidRPr="005354E6" w14:paraId="768FA1C0" w14:textId="77777777" w:rsidTr="005354E6">
        <w:trPr>
          <w:jc w:val="center"/>
        </w:trPr>
        <w:tc>
          <w:tcPr>
            <w:tcW w:w="2045" w:type="pct"/>
            <w:tcBorders>
              <w:right w:val="single" w:sz="18" w:space="0" w:color="auto"/>
            </w:tcBorders>
            <w:vAlign w:val="center"/>
          </w:tcPr>
          <w:p w14:paraId="2987721D" w14:textId="1928EEFB" w:rsidR="00B3345A" w:rsidRPr="005354E6" w:rsidRDefault="00B3345A" w:rsidP="005354E6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354E6">
              <w:rPr>
                <w:rFonts w:asciiTheme="minorHAnsi" w:hAnsiTheme="minorHAnsi" w:cstheme="minorHAnsi"/>
                <w:lang w:val="en-GB"/>
              </w:rPr>
              <w:t>Fast Start High Fidelity Reaction Buffer 2 (Roche)</w:t>
            </w:r>
          </w:p>
        </w:tc>
        <w:tc>
          <w:tcPr>
            <w:tcW w:w="985" w:type="pct"/>
            <w:tcBorders>
              <w:left w:val="single" w:sz="18" w:space="0" w:color="auto"/>
            </w:tcBorders>
            <w:vAlign w:val="center"/>
          </w:tcPr>
          <w:p w14:paraId="4C31939B" w14:textId="5FBA8821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3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985" w:type="pct"/>
            <w:vAlign w:val="center"/>
          </w:tcPr>
          <w:p w14:paraId="24F88FAE" w14:textId="77777777" w:rsidR="00B3345A" w:rsidRPr="005354E6" w:rsidRDefault="00B3345A" w:rsidP="00D87B40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10x (</w:t>
            </w:r>
            <w:proofErr w:type="spellStart"/>
            <w:r w:rsidR="00D87B40" w:rsidRPr="005354E6">
              <w:rPr>
                <w:rFonts w:asciiTheme="minorHAnsi" w:hAnsiTheme="minorHAnsi" w:cstheme="minorHAnsi"/>
              </w:rPr>
              <w:t>within</w:t>
            </w:r>
            <w:proofErr w:type="spellEnd"/>
            <w:r w:rsidRPr="005354E6">
              <w:rPr>
                <w:rFonts w:asciiTheme="minorHAnsi" w:hAnsiTheme="minorHAnsi" w:cstheme="minorHAnsi"/>
              </w:rPr>
              <w:t xml:space="preserve"> 18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nM</w:t>
            </w:r>
            <w:proofErr w:type="spellEnd"/>
            <w:r w:rsidRPr="005354E6">
              <w:rPr>
                <w:rFonts w:asciiTheme="minorHAnsi" w:hAnsiTheme="minorHAnsi" w:cstheme="minorHAnsi"/>
              </w:rPr>
              <w:t xml:space="preserve"> MgCl</w:t>
            </w:r>
            <w:r w:rsidRPr="005354E6">
              <w:rPr>
                <w:rFonts w:asciiTheme="minorHAnsi" w:hAnsiTheme="minorHAnsi" w:cstheme="minorHAnsi"/>
                <w:vertAlign w:val="subscript"/>
              </w:rPr>
              <w:t>2</w:t>
            </w:r>
            <w:r w:rsidRPr="005354E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85" w:type="pct"/>
            <w:vAlign w:val="center"/>
          </w:tcPr>
          <w:p w14:paraId="6EACCF0A" w14:textId="6FE977EC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1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06x</w:t>
            </w:r>
          </w:p>
        </w:tc>
      </w:tr>
      <w:tr w:rsidR="00B3345A" w:rsidRPr="005354E6" w14:paraId="084DA7EB" w14:textId="77777777" w:rsidTr="005354E6">
        <w:trPr>
          <w:jc w:val="center"/>
        </w:trPr>
        <w:tc>
          <w:tcPr>
            <w:tcW w:w="2045" w:type="pct"/>
            <w:tcBorders>
              <w:right w:val="single" w:sz="18" w:space="0" w:color="auto"/>
            </w:tcBorders>
            <w:vAlign w:val="center"/>
          </w:tcPr>
          <w:p w14:paraId="7F3D2AF9" w14:textId="5264D8CB" w:rsidR="00B3345A" w:rsidRPr="005354E6" w:rsidRDefault="00B3345A" w:rsidP="005354E6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354E6">
              <w:rPr>
                <w:rFonts w:asciiTheme="minorHAnsi" w:hAnsiTheme="minorHAnsi" w:cstheme="minorHAnsi"/>
              </w:rPr>
              <w:t>dNTP</w:t>
            </w:r>
            <w:proofErr w:type="spellEnd"/>
            <w:r w:rsidRPr="005354E6">
              <w:rPr>
                <w:rFonts w:asciiTheme="minorHAnsi" w:hAnsiTheme="minorHAnsi" w:cstheme="minorHAnsi"/>
              </w:rPr>
              <w:t xml:space="preserve"> (Roche)</w:t>
            </w:r>
          </w:p>
        </w:tc>
        <w:tc>
          <w:tcPr>
            <w:tcW w:w="985" w:type="pct"/>
            <w:tcBorders>
              <w:left w:val="single" w:sz="18" w:space="0" w:color="auto"/>
            </w:tcBorders>
            <w:vAlign w:val="center"/>
          </w:tcPr>
          <w:p w14:paraId="68A685C5" w14:textId="2B8C5A06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0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985" w:type="pct"/>
            <w:vAlign w:val="center"/>
          </w:tcPr>
          <w:p w14:paraId="5766C562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10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mM</w:t>
            </w:r>
            <w:proofErr w:type="spellEnd"/>
          </w:p>
        </w:tc>
        <w:tc>
          <w:tcPr>
            <w:tcW w:w="985" w:type="pct"/>
            <w:vAlign w:val="center"/>
          </w:tcPr>
          <w:p w14:paraId="1CAF333F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212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μM</w:t>
            </w:r>
            <w:proofErr w:type="spellEnd"/>
          </w:p>
        </w:tc>
      </w:tr>
      <w:tr w:rsidR="00B3345A" w:rsidRPr="005354E6" w14:paraId="2AF1E068" w14:textId="77777777" w:rsidTr="005354E6">
        <w:trPr>
          <w:jc w:val="center"/>
        </w:trPr>
        <w:tc>
          <w:tcPr>
            <w:tcW w:w="2045" w:type="pct"/>
            <w:tcBorders>
              <w:right w:val="single" w:sz="18" w:space="0" w:color="auto"/>
            </w:tcBorders>
            <w:vAlign w:val="center"/>
          </w:tcPr>
          <w:p w14:paraId="262FA668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HIF3A.conv5.for</w:t>
            </w:r>
          </w:p>
        </w:tc>
        <w:tc>
          <w:tcPr>
            <w:tcW w:w="985" w:type="pct"/>
            <w:tcBorders>
              <w:left w:val="single" w:sz="18" w:space="0" w:color="auto"/>
            </w:tcBorders>
            <w:vAlign w:val="center"/>
          </w:tcPr>
          <w:p w14:paraId="0D0FBAED" w14:textId="6F3F5AD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0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985" w:type="pct"/>
            <w:vAlign w:val="center"/>
          </w:tcPr>
          <w:p w14:paraId="2F82D317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25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μM</w:t>
            </w:r>
            <w:proofErr w:type="spellEnd"/>
          </w:p>
        </w:tc>
        <w:tc>
          <w:tcPr>
            <w:tcW w:w="985" w:type="pct"/>
            <w:vAlign w:val="center"/>
          </w:tcPr>
          <w:p w14:paraId="48E8EDA6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530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nM</w:t>
            </w:r>
            <w:proofErr w:type="spellEnd"/>
          </w:p>
        </w:tc>
      </w:tr>
      <w:tr w:rsidR="00B3345A" w:rsidRPr="005354E6" w14:paraId="2D25DCB3" w14:textId="77777777" w:rsidTr="005354E6">
        <w:trPr>
          <w:jc w:val="center"/>
        </w:trPr>
        <w:tc>
          <w:tcPr>
            <w:tcW w:w="2045" w:type="pct"/>
            <w:tcBorders>
              <w:right w:val="single" w:sz="18" w:space="0" w:color="auto"/>
            </w:tcBorders>
            <w:vAlign w:val="center"/>
          </w:tcPr>
          <w:p w14:paraId="1C3ACD3A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HIF3A.conv5.rev</w:t>
            </w:r>
          </w:p>
        </w:tc>
        <w:tc>
          <w:tcPr>
            <w:tcW w:w="985" w:type="pct"/>
            <w:tcBorders>
              <w:left w:val="single" w:sz="18" w:space="0" w:color="auto"/>
            </w:tcBorders>
            <w:vAlign w:val="center"/>
          </w:tcPr>
          <w:p w14:paraId="16DFDC93" w14:textId="71DDEEDC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0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985" w:type="pct"/>
            <w:vAlign w:val="center"/>
          </w:tcPr>
          <w:p w14:paraId="251DB737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25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μM</w:t>
            </w:r>
            <w:proofErr w:type="spellEnd"/>
          </w:p>
        </w:tc>
        <w:tc>
          <w:tcPr>
            <w:tcW w:w="985" w:type="pct"/>
            <w:vAlign w:val="center"/>
          </w:tcPr>
          <w:p w14:paraId="000A7B39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530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nM</w:t>
            </w:r>
            <w:proofErr w:type="spellEnd"/>
          </w:p>
        </w:tc>
      </w:tr>
      <w:tr w:rsidR="00B3345A" w:rsidRPr="005354E6" w14:paraId="48F89301" w14:textId="77777777" w:rsidTr="005354E6">
        <w:trPr>
          <w:jc w:val="center"/>
        </w:trPr>
        <w:tc>
          <w:tcPr>
            <w:tcW w:w="2045" w:type="pct"/>
            <w:tcBorders>
              <w:right w:val="single" w:sz="18" w:space="0" w:color="auto"/>
            </w:tcBorders>
            <w:vAlign w:val="center"/>
          </w:tcPr>
          <w:p w14:paraId="20909234" w14:textId="01DDB3C6" w:rsidR="00B3345A" w:rsidRPr="005354E6" w:rsidRDefault="00B3345A" w:rsidP="005354E6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5354E6">
              <w:rPr>
                <w:rFonts w:asciiTheme="minorHAnsi" w:hAnsiTheme="minorHAnsi" w:cstheme="minorHAnsi"/>
              </w:rPr>
              <w:t>FastStart</w:t>
            </w:r>
            <w:proofErr w:type="spellEnd"/>
            <w:r w:rsidRPr="005354E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</w:rPr>
              <w:t>Hi</w:t>
            </w:r>
            <w:r w:rsidR="00F60882" w:rsidRPr="005354E6">
              <w:rPr>
                <w:rFonts w:asciiTheme="minorHAnsi" w:hAnsiTheme="minorHAnsi" w:cstheme="minorHAnsi"/>
              </w:rPr>
              <w:t>F</w:t>
            </w:r>
            <w:r w:rsidRPr="005354E6">
              <w:rPr>
                <w:rFonts w:asciiTheme="minorHAnsi" w:hAnsiTheme="minorHAnsi" w:cstheme="minorHAnsi"/>
              </w:rPr>
              <w:t>i</w:t>
            </w:r>
            <w:proofErr w:type="spellEnd"/>
            <w:r w:rsidRPr="005354E6">
              <w:rPr>
                <w:rFonts w:asciiTheme="minorHAnsi" w:hAnsiTheme="minorHAnsi" w:cstheme="minorHAnsi"/>
              </w:rPr>
              <w:t xml:space="preserve"> Polymerase (Roche)</w:t>
            </w:r>
          </w:p>
        </w:tc>
        <w:tc>
          <w:tcPr>
            <w:tcW w:w="985" w:type="pct"/>
            <w:tcBorders>
              <w:left w:val="single" w:sz="18" w:space="0" w:color="auto"/>
            </w:tcBorders>
            <w:vAlign w:val="center"/>
          </w:tcPr>
          <w:p w14:paraId="65458777" w14:textId="1CE431E5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0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375</w:t>
            </w:r>
          </w:p>
        </w:tc>
        <w:tc>
          <w:tcPr>
            <w:tcW w:w="985" w:type="pct"/>
            <w:vAlign w:val="center"/>
          </w:tcPr>
          <w:p w14:paraId="376AD15F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5 U/</w:t>
            </w:r>
            <w:proofErr w:type="spellStart"/>
            <w:r w:rsidRPr="005354E6">
              <w:rPr>
                <w:rFonts w:asciiTheme="minorHAnsi" w:hAnsiTheme="minorHAnsi" w:cstheme="minorHAnsi"/>
              </w:rPr>
              <w:t>μl</w:t>
            </w:r>
            <w:proofErr w:type="spellEnd"/>
          </w:p>
        </w:tc>
        <w:tc>
          <w:tcPr>
            <w:tcW w:w="985" w:type="pct"/>
            <w:vAlign w:val="center"/>
          </w:tcPr>
          <w:p w14:paraId="17EF0DFE" w14:textId="2F29DC44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  <w:r w:rsidRPr="005354E6">
              <w:rPr>
                <w:rFonts w:asciiTheme="minorHAnsi" w:hAnsiTheme="minorHAnsi" w:cstheme="minorHAnsi"/>
                <w:lang w:eastAsia="en-US" w:bidi="ar-SA"/>
              </w:rPr>
              <w:t>1</w:t>
            </w:r>
            <w:r w:rsidR="007A2056">
              <w:rPr>
                <w:rFonts w:asciiTheme="minorHAnsi" w:hAnsiTheme="minorHAnsi" w:cstheme="minorHAnsi"/>
                <w:lang w:eastAsia="en-US" w:bidi="ar-SA"/>
              </w:rPr>
              <w:t>.</w:t>
            </w:r>
            <w:r w:rsidRPr="005354E6">
              <w:rPr>
                <w:rFonts w:asciiTheme="minorHAnsi" w:hAnsiTheme="minorHAnsi" w:cstheme="minorHAnsi"/>
                <w:lang w:eastAsia="en-US" w:bidi="ar-SA"/>
              </w:rPr>
              <w:t>875 U</w:t>
            </w:r>
          </w:p>
        </w:tc>
      </w:tr>
      <w:tr w:rsidR="00B3345A" w:rsidRPr="005354E6" w14:paraId="739A8A43" w14:textId="77777777" w:rsidTr="005354E6">
        <w:trPr>
          <w:jc w:val="center"/>
        </w:trPr>
        <w:tc>
          <w:tcPr>
            <w:tcW w:w="2045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2C5D04" w14:textId="77777777" w:rsidR="00B3345A" w:rsidRPr="005354E6" w:rsidRDefault="00D87B40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t</w:t>
            </w:r>
            <w:r w:rsidR="00B3345A" w:rsidRPr="005354E6">
              <w:rPr>
                <w:rFonts w:asciiTheme="minorHAnsi" w:hAnsiTheme="minorHAnsi" w:cstheme="minorHAnsi"/>
              </w:rPr>
              <w:t>otal</w:t>
            </w:r>
          </w:p>
        </w:tc>
        <w:tc>
          <w:tcPr>
            <w:tcW w:w="98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7F91926" w14:textId="6D4C71F2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35</w:t>
            </w:r>
            <w:r w:rsidR="007A2056">
              <w:rPr>
                <w:rFonts w:asciiTheme="minorHAnsi" w:hAnsiTheme="minorHAnsi" w:cstheme="minorHAnsi"/>
              </w:rPr>
              <w:t>.</w:t>
            </w:r>
            <w:r w:rsidRPr="005354E6">
              <w:rPr>
                <w:rFonts w:asciiTheme="minorHAnsi" w:hAnsiTheme="minorHAnsi" w:cstheme="minorHAnsi"/>
              </w:rPr>
              <w:t>375</w:t>
            </w:r>
          </w:p>
        </w:tc>
        <w:tc>
          <w:tcPr>
            <w:tcW w:w="98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46B794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  <w:tc>
          <w:tcPr>
            <w:tcW w:w="98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FD5B0B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</w:tr>
      <w:tr w:rsidR="00B3345A" w:rsidRPr="005354E6" w14:paraId="12B9B809" w14:textId="77777777" w:rsidTr="005354E6">
        <w:trPr>
          <w:jc w:val="center"/>
        </w:trPr>
        <w:tc>
          <w:tcPr>
            <w:tcW w:w="2045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AB7214E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DNA</w:t>
            </w:r>
          </w:p>
        </w:tc>
        <w:tc>
          <w:tcPr>
            <w:tcW w:w="985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2E8575A5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</w:rPr>
            </w:pPr>
            <w:r w:rsidRPr="005354E6">
              <w:rPr>
                <w:rFonts w:asciiTheme="minorHAnsi" w:hAnsiTheme="minorHAnsi" w:cstheme="minorHAnsi"/>
              </w:rPr>
              <w:t>100 </w:t>
            </w:r>
            <w:proofErr w:type="spellStart"/>
            <w:r w:rsidRPr="005354E6">
              <w:rPr>
                <w:rFonts w:asciiTheme="minorHAnsi" w:hAnsiTheme="minorHAnsi" w:cstheme="minorHAnsi"/>
              </w:rPr>
              <w:t>ng</w:t>
            </w:r>
            <w:proofErr w:type="spellEnd"/>
          </w:p>
        </w:tc>
        <w:tc>
          <w:tcPr>
            <w:tcW w:w="9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FEF948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  <w:tc>
          <w:tcPr>
            <w:tcW w:w="9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AE1DCA" w14:textId="77777777" w:rsidR="00B3345A" w:rsidRPr="005354E6" w:rsidRDefault="00B3345A" w:rsidP="00B3345A">
            <w:pPr>
              <w:jc w:val="center"/>
              <w:rPr>
                <w:rFonts w:asciiTheme="minorHAnsi" w:hAnsiTheme="minorHAnsi" w:cstheme="minorHAnsi"/>
                <w:lang w:eastAsia="en-US" w:bidi="ar-SA"/>
              </w:rPr>
            </w:pPr>
          </w:p>
        </w:tc>
      </w:tr>
    </w:tbl>
    <w:p w14:paraId="79D5E917" w14:textId="77777777" w:rsidR="00461AFC" w:rsidRPr="005354E6" w:rsidRDefault="00461AFC">
      <w:pPr>
        <w:rPr>
          <w:rFonts w:asciiTheme="minorHAnsi" w:hAnsiTheme="minorHAnsi" w:cstheme="minorHAnsi"/>
        </w:rPr>
      </w:pPr>
    </w:p>
    <w:p w14:paraId="1E5BFD8F" w14:textId="77777777" w:rsidR="005354E6" w:rsidRPr="005354E6" w:rsidRDefault="00461AFC" w:rsidP="00B76DB2">
      <w:pPr>
        <w:widowControl/>
        <w:spacing w:after="160" w:line="259" w:lineRule="auto"/>
        <w:jc w:val="left"/>
        <w:rPr>
          <w:rFonts w:asciiTheme="minorHAnsi" w:hAnsiTheme="minorHAnsi" w:cstheme="minorHAnsi"/>
        </w:rPr>
      </w:pPr>
      <w:r w:rsidRPr="005354E6">
        <w:rPr>
          <w:rFonts w:asciiTheme="minorHAnsi" w:hAnsiTheme="minorHAnsi" w:cstheme="minorHAnsi"/>
        </w:rPr>
        <w:br w:type="page"/>
      </w:r>
    </w:p>
    <w:p w14:paraId="4A1B277F" w14:textId="3867A5AF" w:rsidR="006758F5" w:rsidRPr="00AB06F3" w:rsidRDefault="00AB06F3">
      <w:pPr>
        <w:rPr>
          <w:rFonts w:asciiTheme="minorHAnsi" w:hAnsiTheme="minorHAnsi" w:cstheme="minorHAnsi"/>
          <w:lang w:val="en-US"/>
        </w:rPr>
      </w:pPr>
      <w:r w:rsidRPr="00AB06F3">
        <w:rPr>
          <w:rFonts w:asciiTheme="minorHAnsi" w:hAnsiTheme="minorHAnsi" w:cstheme="minorHAnsi"/>
          <w:noProof/>
          <w:lang w:eastAsia="de-DE" w:bidi="ar-SA"/>
        </w:rPr>
        <w:lastRenderedPageBreak/>
        <w:drawing>
          <wp:inline distT="0" distB="0" distL="0" distR="0" wp14:anchorId="05AC6378" wp14:editId="0392F903">
            <wp:extent cx="5390515" cy="2980055"/>
            <wp:effectExtent l="0" t="0" r="635" b="0"/>
            <wp:docPr id="2" name="Grafik 2" descr="E:\Paper_Manuskripte\Paper Stabilität\Kalibriergra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_Manuskripte\Paper Stabilität\Kalibriergrad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71718" w14:textId="3B6F86F2" w:rsidR="005145C1" w:rsidRPr="00AB06F3" w:rsidRDefault="00A95239" w:rsidP="00AB06F3">
      <w:pPr>
        <w:widowControl/>
        <w:spacing w:after="160" w:line="259" w:lineRule="auto"/>
        <w:jc w:val="left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S1 Fig</w:t>
      </w:r>
      <w:r w:rsidR="00AB06F3" w:rsidRPr="00AB06F3">
        <w:rPr>
          <w:rFonts w:asciiTheme="minorHAnsi" w:hAnsiTheme="minorHAnsi" w:cstheme="minorHAnsi"/>
          <w:b/>
          <w:lang w:val="en-US"/>
        </w:rPr>
        <w:t>. Standard measurements</w:t>
      </w:r>
      <w:r w:rsidR="00AB06F3">
        <w:rPr>
          <w:rFonts w:asciiTheme="minorHAnsi" w:hAnsiTheme="minorHAnsi" w:cstheme="minorHAnsi"/>
          <w:b/>
          <w:lang w:val="en-US"/>
        </w:rPr>
        <w:t xml:space="preserve">: </w:t>
      </w:r>
      <w:r w:rsidR="005145C1" w:rsidRPr="00AB06F3">
        <w:rPr>
          <w:rFonts w:asciiTheme="minorHAnsi" w:hAnsiTheme="minorHAnsi" w:cstheme="minorHAnsi"/>
          <w:b/>
          <w:lang w:val="en-US"/>
        </w:rPr>
        <w:t xml:space="preserve">Results of the </w:t>
      </w:r>
      <w:r w:rsidR="00C82C32" w:rsidRPr="00AB06F3">
        <w:rPr>
          <w:rFonts w:asciiTheme="minorHAnsi" w:hAnsiTheme="minorHAnsi" w:cstheme="minorHAnsi"/>
          <w:b/>
          <w:lang w:val="en-US"/>
        </w:rPr>
        <w:t>measurements</w:t>
      </w:r>
      <w:r w:rsidR="005145C1" w:rsidRPr="00AB06F3">
        <w:rPr>
          <w:rFonts w:asciiTheme="minorHAnsi" w:hAnsiTheme="minorHAnsi" w:cstheme="minorHAnsi"/>
          <w:b/>
          <w:lang w:val="en-US"/>
        </w:rPr>
        <w:t xml:space="preserve"> of DNA standards with known methylation values of 0, 25, 50, 75 and 100%</w:t>
      </w:r>
      <w:r w:rsidR="00AB06F3">
        <w:rPr>
          <w:rFonts w:asciiTheme="minorHAnsi" w:hAnsiTheme="minorHAnsi" w:cstheme="minorHAnsi"/>
          <w:b/>
          <w:noProof/>
          <w:lang w:val="en-US"/>
        </w:rPr>
        <w:t>.</w:t>
      </w:r>
      <w:r w:rsidR="005145C1" w:rsidRPr="005354E6">
        <w:rPr>
          <w:rFonts w:asciiTheme="minorHAnsi" w:hAnsiTheme="minorHAnsi" w:cstheme="minorHAnsi"/>
          <w:noProof/>
          <w:lang w:val="en-US"/>
        </w:rPr>
        <w:t xml:space="preserve"> </w:t>
      </w:r>
      <w:r w:rsidR="00AB06F3">
        <w:rPr>
          <w:rFonts w:asciiTheme="minorHAnsi" w:hAnsiTheme="minorHAnsi" w:cstheme="minorHAnsi"/>
          <w:noProof/>
          <w:lang w:val="en-US"/>
        </w:rPr>
        <w:t>S</w:t>
      </w:r>
      <w:r w:rsidR="00C82C32" w:rsidRPr="005354E6">
        <w:rPr>
          <w:rFonts w:asciiTheme="minorHAnsi" w:hAnsiTheme="minorHAnsi" w:cstheme="minorHAnsi"/>
          <w:noProof/>
          <w:lang w:val="en-US"/>
        </w:rPr>
        <w:t xml:space="preserve">hown are the mean mesured methylation values </w:t>
      </w:r>
      <w:r w:rsidR="005354E6" w:rsidRPr="005354E6">
        <w:rPr>
          <w:rFonts w:asciiTheme="minorHAnsi" w:hAnsiTheme="minorHAnsi" w:cstheme="minorHAnsi"/>
          <w:noProof/>
          <w:lang w:val="en-US"/>
        </w:rPr>
        <w:t xml:space="preserve">and standard deviations </w:t>
      </w:r>
      <w:r w:rsidR="007F23C6">
        <w:rPr>
          <w:rFonts w:asciiTheme="minorHAnsi" w:hAnsiTheme="minorHAnsi" w:cstheme="minorHAnsi"/>
          <w:noProof/>
          <w:lang w:val="en-US"/>
        </w:rPr>
        <w:t xml:space="preserve">for all CpG </w:t>
      </w:r>
      <w:r w:rsidR="00C82C32" w:rsidRPr="005354E6">
        <w:rPr>
          <w:rFonts w:asciiTheme="minorHAnsi" w:hAnsiTheme="minorHAnsi" w:cstheme="minorHAnsi"/>
          <w:noProof/>
          <w:lang w:val="en-US"/>
        </w:rPr>
        <w:t>sites and line of regression (black) as well as the thoretical methylation values (red)</w:t>
      </w:r>
      <w:r w:rsidR="005354E6" w:rsidRPr="005354E6">
        <w:rPr>
          <w:rFonts w:asciiTheme="minorHAnsi" w:hAnsiTheme="minorHAnsi" w:cstheme="minorHAnsi"/>
          <w:noProof/>
          <w:lang w:val="en-US"/>
        </w:rPr>
        <w:t>.</w:t>
      </w:r>
    </w:p>
    <w:p w14:paraId="06CDB309" w14:textId="77777777" w:rsidR="005145C1" w:rsidRPr="005354E6" w:rsidRDefault="005145C1">
      <w:pPr>
        <w:rPr>
          <w:rFonts w:asciiTheme="minorHAnsi" w:hAnsiTheme="minorHAnsi" w:cstheme="minorHAnsi"/>
          <w:lang w:val="en-US"/>
        </w:rPr>
      </w:pPr>
    </w:p>
    <w:p w14:paraId="1C5A2668" w14:textId="315C6F90" w:rsidR="005354E6" w:rsidRPr="005354E6" w:rsidRDefault="005354E6">
      <w:pPr>
        <w:widowControl/>
        <w:spacing w:after="160" w:line="259" w:lineRule="auto"/>
        <w:jc w:val="left"/>
        <w:rPr>
          <w:rFonts w:asciiTheme="minorHAnsi" w:hAnsiTheme="minorHAnsi" w:cstheme="minorHAnsi"/>
          <w:lang w:val="en-US"/>
        </w:rPr>
      </w:pPr>
      <w:r w:rsidRPr="005354E6">
        <w:rPr>
          <w:rFonts w:asciiTheme="minorHAnsi" w:hAnsiTheme="minorHAnsi" w:cstheme="minorHAnsi"/>
          <w:lang w:val="en-US"/>
        </w:rPr>
        <w:br w:type="page"/>
      </w:r>
    </w:p>
    <w:p w14:paraId="30385929" w14:textId="77777777" w:rsidR="005354E6" w:rsidRPr="005354E6" w:rsidRDefault="005354E6">
      <w:pPr>
        <w:rPr>
          <w:rFonts w:asciiTheme="minorHAnsi" w:hAnsiTheme="minorHAnsi" w:cstheme="minorHAnsi"/>
          <w:lang w:val="en-US"/>
        </w:rPr>
        <w:sectPr w:rsidR="005354E6" w:rsidRPr="005354E6" w:rsidSect="00B3345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330CD3D" w14:textId="3565AEC9" w:rsidR="005354E6" w:rsidRPr="005354E6" w:rsidRDefault="00AB06F3" w:rsidP="005354E6">
      <w:pPr>
        <w:keepNext/>
        <w:suppressLineNumbers/>
        <w:rPr>
          <w:rFonts w:asciiTheme="minorHAnsi" w:hAnsiTheme="minorHAnsi" w:cstheme="minorHAnsi"/>
          <w:iCs/>
          <w:lang w:val="en-US"/>
        </w:rPr>
      </w:pPr>
      <w:bookmarkStart w:id="1" w:name="_Ref475969275"/>
      <w:r>
        <w:rPr>
          <w:rFonts w:asciiTheme="minorHAnsi" w:hAnsiTheme="minorHAnsi" w:cstheme="minorHAnsi"/>
          <w:b/>
          <w:iCs/>
          <w:lang w:val="en-US"/>
        </w:rPr>
        <w:lastRenderedPageBreak/>
        <w:t>S1C Table.</w:t>
      </w:r>
      <w:r w:rsidR="00991AF4">
        <w:rPr>
          <w:rFonts w:asciiTheme="minorHAnsi" w:hAnsiTheme="minorHAnsi" w:cstheme="minorHAnsi"/>
          <w:b/>
          <w:iCs/>
          <w:lang w:val="en-US"/>
        </w:rPr>
        <w:t xml:space="preserve"> </w:t>
      </w:r>
      <w:r w:rsidR="005354E6">
        <w:rPr>
          <w:rFonts w:asciiTheme="minorHAnsi" w:hAnsiTheme="minorHAnsi" w:cstheme="minorHAnsi"/>
          <w:b/>
          <w:iCs/>
          <w:lang w:val="en-US"/>
        </w:rPr>
        <w:t xml:space="preserve">Methylation levels of single </w:t>
      </w:r>
      <w:proofErr w:type="spellStart"/>
      <w:r w:rsidR="005354E6">
        <w:rPr>
          <w:rFonts w:asciiTheme="minorHAnsi" w:hAnsiTheme="minorHAnsi" w:cstheme="minorHAnsi"/>
          <w:b/>
          <w:iCs/>
          <w:lang w:val="en-US"/>
        </w:rPr>
        <w:t>CpG</w:t>
      </w:r>
      <w:proofErr w:type="spellEnd"/>
      <w:r w:rsidR="005354E6">
        <w:rPr>
          <w:rFonts w:asciiTheme="minorHAnsi" w:hAnsiTheme="minorHAnsi" w:cstheme="minorHAnsi"/>
          <w:b/>
          <w:iCs/>
          <w:lang w:val="en-US"/>
        </w:rPr>
        <w:t xml:space="preserve"> sites</w:t>
      </w:r>
      <w:r>
        <w:rPr>
          <w:rFonts w:asciiTheme="minorHAnsi" w:hAnsiTheme="minorHAnsi" w:cstheme="minorHAnsi"/>
          <w:b/>
          <w:iCs/>
          <w:lang w:val="en-US"/>
        </w:rPr>
        <w:t>.</w:t>
      </w:r>
      <w:bookmarkEnd w:id="1"/>
      <w:r>
        <w:rPr>
          <w:rFonts w:asciiTheme="minorHAnsi" w:hAnsiTheme="minorHAnsi" w:cstheme="minorHAnsi"/>
          <w:b/>
          <w:iCs/>
          <w:lang w:val="en-US"/>
        </w:rPr>
        <w:t xml:space="preserve"> </w:t>
      </w:r>
      <w:r w:rsidR="005354E6" w:rsidRPr="005354E6">
        <w:rPr>
          <w:rFonts w:asciiTheme="minorHAnsi" w:hAnsiTheme="minorHAnsi" w:cstheme="minorHAnsi"/>
          <w:iCs/>
          <w:lang w:val="en-US"/>
        </w:rPr>
        <w:t>Overview of the mean values and mean absolute changes (</w:t>
      </w:r>
      <w:proofErr w:type="spellStart"/>
      <w:r w:rsidR="005354E6" w:rsidRPr="005354E6">
        <w:rPr>
          <w:rFonts w:asciiTheme="minorHAnsi" w:hAnsiTheme="minorHAnsi" w:cstheme="minorHAnsi"/>
          <w:iCs/>
          <w:lang w:val="en-US"/>
        </w:rPr>
        <w:t>dif</w:t>
      </w:r>
      <w:proofErr w:type="spellEnd"/>
      <w:r w:rsidR="005354E6" w:rsidRPr="005354E6">
        <w:rPr>
          <w:rFonts w:asciiTheme="minorHAnsi" w:hAnsiTheme="minorHAnsi" w:cstheme="minorHAnsi"/>
          <w:iCs/>
          <w:lang w:val="en-US"/>
        </w:rPr>
        <w:t xml:space="preserve"> abs) in methylation and standard </w:t>
      </w:r>
      <w:r w:rsidR="005354E6" w:rsidRPr="005354E6">
        <w:rPr>
          <w:rFonts w:asciiTheme="minorHAnsi" w:hAnsiTheme="minorHAnsi" w:cstheme="minorHAnsi"/>
          <w:lang w:val="en-US"/>
        </w:rPr>
        <w:t>deviations (SD)</w:t>
      </w:r>
      <w:r w:rsidR="005354E6" w:rsidRPr="005354E6">
        <w:rPr>
          <w:rFonts w:asciiTheme="minorHAnsi" w:hAnsiTheme="minorHAnsi" w:cstheme="minorHAnsi"/>
          <w:iCs/>
          <w:lang w:val="en-US"/>
        </w:rPr>
        <w:t xml:space="preserve"> in relation to T</w:t>
      </w:r>
      <w:r w:rsidR="005354E6" w:rsidRPr="005354E6">
        <w:rPr>
          <w:rFonts w:asciiTheme="minorHAnsi" w:hAnsiTheme="minorHAnsi" w:cstheme="minorHAnsi"/>
          <w:iCs/>
          <w:vertAlign w:val="subscript"/>
          <w:lang w:val="en-US"/>
        </w:rPr>
        <w:t>0</w:t>
      </w:r>
      <w:r w:rsidR="007F23C6">
        <w:rPr>
          <w:rFonts w:asciiTheme="minorHAnsi" w:hAnsiTheme="minorHAnsi" w:cstheme="minorHAnsi"/>
          <w:iCs/>
          <w:lang w:val="en-US"/>
        </w:rPr>
        <w:t xml:space="preserve"> for each measured </w:t>
      </w:r>
      <w:proofErr w:type="spellStart"/>
      <w:r w:rsidR="007F23C6">
        <w:rPr>
          <w:rFonts w:asciiTheme="minorHAnsi" w:hAnsiTheme="minorHAnsi" w:cstheme="minorHAnsi"/>
          <w:iCs/>
          <w:lang w:val="en-US"/>
        </w:rPr>
        <w:t>CpG</w:t>
      </w:r>
      <w:proofErr w:type="spellEnd"/>
      <w:r w:rsidR="007F23C6">
        <w:rPr>
          <w:rFonts w:asciiTheme="minorHAnsi" w:hAnsiTheme="minorHAnsi" w:cstheme="minorHAnsi"/>
          <w:iCs/>
          <w:lang w:val="en-US"/>
        </w:rPr>
        <w:t xml:space="preserve"> </w:t>
      </w:r>
      <w:r w:rsidR="005354E6" w:rsidRPr="005354E6">
        <w:rPr>
          <w:rFonts w:asciiTheme="minorHAnsi" w:hAnsiTheme="minorHAnsi" w:cstheme="minorHAnsi"/>
          <w:iCs/>
          <w:lang w:val="en-US"/>
        </w:rPr>
        <w:t>sites after storage for one, three and ten months as well as p-values.</w:t>
      </w: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907"/>
        <w:gridCol w:w="1741"/>
        <w:gridCol w:w="1536"/>
        <w:gridCol w:w="1548"/>
        <w:gridCol w:w="1164"/>
        <w:gridCol w:w="718"/>
        <w:gridCol w:w="1239"/>
        <w:gridCol w:w="1256"/>
        <w:gridCol w:w="756"/>
        <w:gridCol w:w="1548"/>
        <w:gridCol w:w="1146"/>
        <w:gridCol w:w="718"/>
      </w:tblGrid>
      <w:tr w:rsidR="005354E6" w:rsidRPr="005354E6" w14:paraId="32FDBC85" w14:textId="77777777" w:rsidTr="00535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23E58BB" w14:textId="022CB9D6" w:rsidR="005354E6" w:rsidRPr="005354E6" w:rsidRDefault="007F23C6" w:rsidP="007F23C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CpG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5354E6" w:rsidRPr="005354E6">
              <w:rPr>
                <w:rFonts w:asciiTheme="minorHAnsi" w:hAnsiTheme="minorHAnsi" w:cstheme="minorHAnsi"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CDEC0EC" w14:textId="20D0D5A1" w:rsidR="005354E6" w:rsidRPr="005354E6" w:rsidRDefault="00A673A3" w:rsidP="00535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5354E6" w:rsidRPr="005354E6">
              <w:rPr>
                <w:rFonts w:asciiTheme="minorHAnsi" w:hAnsiTheme="minorHAnsi" w:cstheme="minorHAnsi"/>
                <w:sz w:val="22"/>
                <w:szCs w:val="22"/>
              </w:rPr>
              <w:t>torage</w:t>
            </w:r>
            <w:proofErr w:type="spellEnd"/>
            <w:r w:rsidR="005354E6"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89BF70B" w14:textId="77777777" w:rsidR="005354E6" w:rsidRPr="005354E6" w:rsidRDefault="005354E6" w:rsidP="00535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5354E6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422" w:type="dxa"/>
            <w:gridSpan w:val="3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126146FA" w14:textId="77777777" w:rsidR="005354E6" w:rsidRPr="005354E6" w:rsidRDefault="005354E6" w:rsidP="00535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onth</w:t>
            </w:r>
            <w:proofErr w:type="spellEnd"/>
          </w:p>
        </w:tc>
        <w:tc>
          <w:tcPr>
            <w:tcW w:w="3251" w:type="dxa"/>
            <w:gridSpan w:val="3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8ECA08A" w14:textId="77777777" w:rsidR="005354E6" w:rsidRPr="005354E6" w:rsidRDefault="005354E6" w:rsidP="00535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8D79F0E" w14:textId="77777777" w:rsidR="005354E6" w:rsidRPr="005354E6" w:rsidRDefault="005354E6" w:rsidP="00535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10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onths</w:t>
            </w:r>
            <w:proofErr w:type="spellEnd"/>
          </w:p>
        </w:tc>
      </w:tr>
      <w:tr w:rsidR="00A673A3" w:rsidRPr="005354E6" w14:paraId="4FBD0A0E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B360B63" w14:textId="77777777" w:rsidR="005354E6" w:rsidRPr="005354E6" w:rsidRDefault="005354E6" w:rsidP="005354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5FC355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storage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conditio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BD58313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91238A9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B146D2F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dif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abs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9AD69FB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CC7AE15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36E24AF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dif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abs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822B3D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C17897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3BD987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dif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abs</w:t>
            </w:r>
            <w:proofErr w:type="spellEnd"/>
            <w:r w:rsidRPr="005354E6">
              <w:rPr>
                <w:rFonts w:asciiTheme="minorHAnsi" w:hAnsiTheme="minorHAnsi" w:cstheme="minorHAnsi"/>
                <w:sz w:val="22"/>
                <w:szCs w:val="22"/>
              </w:rPr>
              <w:t xml:space="preserve">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314CB04" w14:textId="77777777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F23C6" w:rsidRPr="005354E6" w14:paraId="73E2707C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2379E5F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AC3607A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4590A7A" w14:textId="039854F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6F3C237" w14:textId="0A1AB80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706E6DED" w14:textId="0D26A3B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77C14E8" w14:textId="065C3B7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9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E3AF334" w14:textId="077413E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690F372" w14:textId="11612F2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1D84949" w14:textId="372BFD5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1804C70" w14:textId="2BC0535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52013323" w14:textId="6D4631F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0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313A660" w14:textId="0FAAFC8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097A4532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51024D6A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060CBD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C784234" w14:textId="0BCD3F2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C90BBF4" w14:textId="00F2473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7874B3E" w14:textId="1CFF0D2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5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2C5E6DEE" w14:textId="2741A10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DAC0639" w14:textId="35CA2F4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B778C7B" w14:textId="3AA6426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5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4550103" w14:textId="4351538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8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C1477A7" w14:textId="39C1810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483F17E9" w14:textId="3D2C6E1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785221B" w14:textId="69A4659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3681F33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32BD4B68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302B01F" w14:textId="2AED1A11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92B58D9" w14:textId="184E3953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EFC5087" w14:textId="54262E8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40AA20C3" w14:textId="7BF7E12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9B7AAE3" w14:textId="1E6558A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9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6239C54" w14:textId="348AE23B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F3148DD" w14:textId="7E7CD080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0C513FD" w14:textId="5F0B75D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39C9240" w14:textId="172A4F9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8A363B5" w14:textId="50736159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F351B61" w14:textId="0EF3A24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7</w:t>
            </w:r>
          </w:p>
        </w:tc>
      </w:tr>
      <w:tr w:rsidR="007F23C6" w:rsidRPr="005354E6" w14:paraId="5E44C9D9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C819B86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3386621" w14:textId="5C4DA3D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65B2E2F7" w14:textId="75766FA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ABA1BEA" w14:textId="36B53F6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70CD8EFC" w14:textId="3AB85F1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8F3557B" w14:textId="053EE9C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A2313F1" w14:textId="77347D6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EC0F099" w14:textId="02F9E680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9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ADAF494" w14:textId="1F8CC2D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0CE580D3" w14:textId="1ECC3FC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B8BD4D3" w14:textId="4C93CFD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8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E708902" w14:textId="6FCB253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3</w:t>
            </w:r>
          </w:p>
        </w:tc>
      </w:tr>
      <w:tr w:rsidR="007F23C6" w:rsidRPr="005354E6" w14:paraId="5C25C43F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1000658C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A446BEB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2DED2230" w14:textId="411677B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7D45632D" w14:textId="4A23FE9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69FAAA15" w14:textId="710FFA2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05BE7D5" w14:textId="02D9961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9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0D9A80C" w14:textId="258D690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10D41C" w14:textId="3A45835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5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5A62AD6" w14:textId="052CAEC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9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2C62677" w14:textId="6418764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56BE6B16" w14:textId="0CBE371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21F0C3F" w14:textId="284F14C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5</w:t>
            </w:r>
          </w:p>
        </w:tc>
      </w:tr>
      <w:tr w:rsidR="007F23C6" w:rsidRPr="005354E6" w14:paraId="04E2F286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FE68C4A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3AA0BFD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3EC3D1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8F1B9E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76E05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7892D4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49A645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2093BB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745E0C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ECE378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35C13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14310A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061BAB58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17EAAF7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371921E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6FF4EEF" w14:textId="69968C7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3B842887" w14:textId="405003F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5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1386B4" w14:textId="5A4E33C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023820F" w14:textId="31A8EB5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8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D4124AE" w14:textId="6A38D4A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7291FFE" w14:textId="71892EA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FBD5A5E" w14:textId="741BF95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1E40B52C" w14:textId="490390A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373178D" w14:textId="037AB67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15B4966" w14:textId="774EDC3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08ED5F7D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E8907E9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A0177A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557D47A" w14:textId="111B631B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7F1680" w14:textId="184765B4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7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8EFF99" w14:textId="7F112A3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3F054EB" w14:textId="05C843C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5F68807" w14:textId="21422CF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DCD210D" w14:textId="665C72C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179C585" w14:textId="5B3E5F9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79B31F8" w14:textId="0902892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8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D8C8D6" w14:textId="72CA14F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9DC076" w14:textId="23BA6A5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43BE761C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574F21D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27902C0" w14:textId="613E3C30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76B4CC7" w14:textId="06CC3E5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A6D3DA5" w14:textId="5947BA2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E2A421" w14:textId="029A34E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0BF60E1" w14:textId="315BDA4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8F457E0" w14:textId="01D800BC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0DC18CC" w14:textId="0AEAD4B9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B0290A" w14:textId="184F3DE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F236A27" w14:textId="36B36EFB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4 ± 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AC4E61" w14:textId="6FAB3F0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947D4E1" w14:textId="2FB03B2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A574211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CC5D6C0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CCC87FF" w14:textId="7D161A5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D8A3267" w14:textId="58CE724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9BC816C" w14:textId="63F1A0E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7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BDC434" w14:textId="2092C57D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5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E1CF307" w14:textId="0AA3ED3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52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7A4425D" w14:textId="5C53998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7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392B611" w14:textId="177E8A4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E5F5A34" w14:textId="203BB15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14674A" w14:textId="10759593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CB5906" w14:textId="30490AF1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C231E89" w14:textId="093C862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4CA46491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08E46E9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D435674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B5852B8" w14:textId="648FB02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66A279F" w14:textId="1EAA990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7EE33D" w14:textId="5E184F2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E08B41" w14:textId="0EE8D1D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6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04B0C43" w14:textId="1795A29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A224367" w14:textId="1E3F110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F8090D2" w14:textId="01FAD32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240B04B" w14:textId="60EB11C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B7E537" w14:textId="36487C5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7E1631E" w14:textId="5AB382A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7249CFEA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9B2F361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12FAED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D548AA9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F58539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A8B3AF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A620CA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E8BD38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53EEE1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A40883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B5EDE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675C8C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A399A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35489B0F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14BA2BC9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52E8786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1200CA" w14:textId="59E6C92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3EB50872" w14:textId="7D609EF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0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211C6B2" w14:textId="0F40046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F0066DE" w14:textId="6CBB854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89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D772213" w14:textId="35BFE3F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E62FB0F" w14:textId="4F36142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6464538" w14:textId="5A17810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7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70DA35DB" w14:textId="5B7ECD0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7E50FB74" w14:textId="3F1D580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3CB9CBC" w14:textId="4CA79E1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46FDF15B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3D716238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1D1DB0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2ACC8FD5" w14:textId="10E3B22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04B6B4A0" w14:textId="7ADB68D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703C1438" w14:textId="328BCE4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BE0AE17" w14:textId="0117701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13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838B0A" w14:textId="1662133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279BA94" w14:textId="5E8A411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2F77F3B" w14:textId="2E57DE3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BD8CE80" w14:textId="305C6B5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2776FD10" w14:textId="246C8E6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9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AD70C42" w14:textId="7CA8C9F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6CF73EC9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1720FE70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7CDC203" w14:textId="6ECF210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B98D730" w14:textId="01A9B552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1842E12" w14:textId="79FC0D50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6E83605" w14:textId="086F1741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656D0A3F" w14:textId="164D9C3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4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32F0814" w14:textId="00012F63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E559E09" w14:textId="66C3ABB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59CB702" w14:textId="58CC33F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825853E" w14:textId="4FA6D42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12757A3C" w14:textId="008C053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FDF1A0D" w14:textId="1AE39D5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518EDBB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4308B98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356839AF" w14:textId="08C8C9A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A79C4E3" w14:textId="31F4CEC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C834242" w14:textId="59F470F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4291B950" w14:textId="0FE66B4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6B7F1C02" w14:textId="50EA315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08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66272CA" w14:textId="18E811D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9DA5ED1" w14:textId="47B6EE0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9742A94" w14:textId="16E0F243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8924184" w14:textId="2279671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3DE81EF3" w14:textId="00F25EB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CF81A63" w14:textId="3BA949D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69092E10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864E764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20DB39A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2B017B3" w14:textId="65D0890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4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788A186C" w14:textId="6164A85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64D7E4BD" w14:textId="194424C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96F0A17" w14:textId="28B3F0B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3E2EF9E" w14:textId="27CAE18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40F6360" w14:textId="4C11D51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D64580F" w14:textId="3E26E6E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D92E66E" w14:textId="050E79B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679EDF87" w14:textId="35D13B8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4F22884" w14:textId="2E3DCBC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0C4611D5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038FB0C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503D00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E508020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1500E7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479F9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1C2D5E0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A93C0A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1537F9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B51CBE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C07F17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C699C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906285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6FBA4092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726E0C2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29895E26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5EDB265" w14:textId="33EAEFF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5AE19752" w14:textId="3438E17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76FB55" w14:textId="5371888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5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E94BDDA" w14:textId="434E379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88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B442318" w14:textId="6A3A61F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0333D3" w14:textId="0A9E2BF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5E7F2E8" w14:textId="0B01262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2E5E6C2C" w14:textId="7EE30B6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768AF2B" w14:textId="41039F6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6150700" w14:textId="55C5DCF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</w:tr>
      <w:tr w:rsidR="007F23C6" w:rsidRPr="005354E6" w14:paraId="12476812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74C1C5F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DE941C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88C4968" w14:textId="4933E48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E8C869" w14:textId="5F651ED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5D55BC" w14:textId="2B4CCF3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8AEF53A" w14:textId="34257CB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B026327" w14:textId="7F34E9B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5A281AB" w14:textId="57636DFC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55674B" w14:textId="586FF8F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56890EC" w14:textId="7C819F7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8C7E22" w14:textId="573CF3A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3CFB45F" w14:textId="4B0C64C4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6</w:t>
            </w:r>
          </w:p>
        </w:tc>
      </w:tr>
      <w:tr w:rsidR="007F23C6" w:rsidRPr="005354E6" w14:paraId="20C5511B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8703FEC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5512237" w14:textId="5D284EE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49A7DE1" w14:textId="3D92A5D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5DC2223" w14:textId="1AA73EC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168D3A" w14:textId="57B9DDA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34D539" w14:textId="1787205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2E49571" w14:textId="215CF38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2 ± 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645F08E" w14:textId="2BD9B363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42A8173" w14:textId="40E7956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DB52160" w14:textId="1F92CF0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CE1872" w14:textId="71B17B1A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58CAC93" w14:textId="01308FEC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8</w:t>
            </w:r>
          </w:p>
        </w:tc>
      </w:tr>
      <w:tr w:rsidR="007F23C6" w:rsidRPr="005354E6" w14:paraId="3795DF1B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CC53A25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5548644" w14:textId="20FF699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6AFBCF6" w14:textId="3F33D8F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EF1168A" w14:textId="79AA9D21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5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FA788F" w14:textId="38AE6C3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26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0EFEA48" w14:textId="5F8C36A0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7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EFB8805" w14:textId="0530FB4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4 ± 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29E2D0B" w14:textId="1449C538" w:rsidR="00F113ED" w:rsidRPr="005354E6" w:rsidRDefault="00F113ED" w:rsidP="00F11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932B0F9" w14:textId="71771F2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8BC2038" w14:textId="49E94FD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2CBD11" w14:textId="462AFD9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35DFBE9" w14:textId="56E944B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2</w:t>
            </w:r>
          </w:p>
        </w:tc>
      </w:tr>
      <w:tr w:rsidR="007F23C6" w:rsidRPr="005354E6" w14:paraId="4973E1F0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B9CD0E6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A06C2FA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072A5DF" w14:textId="37D8DE0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9522691" w14:textId="7B2D5F3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9E583F" w14:textId="2AB6F1E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8AC6557" w14:textId="167EF88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8B8AF92" w14:textId="5F505FC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5 ± 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343C59" w14:textId="5A9C40CC" w:rsidR="005354E6" w:rsidRPr="005354E6" w:rsidRDefault="005354E6" w:rsidP="0053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5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EFBE0AC" w14:textId="2D62687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FE7051D" w14:textId="7860F89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BC398C" w14:textId="71B8CA4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F88E32" w14:textId="0F3A92C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2</w:t>
            </w:r>
          </w:p>
        </w:tc>
      </w:tr>
      <w:tr w:rsidR="007F23C6" w:rsidRPr="005354E6" w14:paraId="7622932C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DAFA2DA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607904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B3638F9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34921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DD5F42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403FD3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81615C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24F25C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1680D4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FD2C83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457F23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CF535E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2CA27228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774E32A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A3B968D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B0B8652" w14:textId="4EA0A46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342CF598" w14:textId="1756291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 ±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BD6A129" w14:textId="4D6F400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3F16CAD" w14:textId="529FC83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FE2E6F6" w14:textId="5D8458B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EC35B76" w14:textId="303AE99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7988D84" w14:textId="75FB4A4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7279DE03" w14:textId="73BEBCC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84709DB" w14:textId="1C94ED3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851FEA2" w14:textId="6F2ECF7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</w:tr>
      <w:tr w:rsidR="007F23C6" w:rsidRPr="005354E6" w14:paraId="03D01E8D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F02322F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24C241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E12743A" w14:textId="7FEB9A9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501D367" w14:textId="0883801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8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217D37C" w14:textId="4FCDBCA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719174E" w14:textId="4779D95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8A014AF" w14:textId="507108E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0462F1A" w14:textId="79B7A9B4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2F89D4C2" w14:textId="28F38F3E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7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5B3E7EC" w14:textId="3B8EC76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71D53394" w14:textId="7D034A4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5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B28B5B8" w14:textId="4CE846FC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17758F50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230BE5E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0304105E" w14:textId="5AAD77E3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DF48F0F" w14:textId="41B3F3F9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A211309" w14:textId="629949F9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1E40FEC" w14:textId="49DBE7C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543876F" w14:textId="13643DA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3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AAF77BA" w14:textId="532D671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7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8910292" w14:textId="22E58EF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E1C795F" w14:textId="5953D8C3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56925A7" w14:textId="4E1ED12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DD64020" w14:textId="6A834615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F66D7E7" w14:textId="1A50FAA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</w:tr>
      <w:tr w:rsidR="007F23C6" w:rsidRPr="005354E6" w14:paraId="04265D84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1407B41A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0694FA3A" w14:textId="7BA4FC91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C504010" w14:textId="24557AD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DB67A1B" w14:textId="549B307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6C7744E8" w14:textId="244BC6B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69B7616" w14:textId="367EE2F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7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0E02F0" w14:textId="5C1A971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2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593559B" w14:textId="6F137E0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047D96E" w14:textId="1A38AD9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8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F6CF453" w14:textId="6FA0872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71E60A2A" w14:textId="10F7585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120D8B5" w14:textId="6E6F9FC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6C8D1EA6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EDE488D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0921A85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0103D3A" w14:textId="66F0F0B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A09BCE7" w14:textId="42F20BE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2A0B3CB" w14:textId="2479B4A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A1E76B3" w14:textId="6529CC2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DBC5F8F" w14:textId="4A5E1B9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EAAC312" w14:textId="7E3433F6" w:rsidR="005354E6" w:rsidRPr="005354E6" w:rsidRDefault="005354E6" w:rsidP="0053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80A6660" w14:textId="1271729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2064CBD" w14:textId="34F3E4F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66BABCA9" w14:textId="5337F02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4E47C9B" w14:textId="4A75E7F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6</w:t>
            </w:r>
          </w:p>
        </w:tc>
      </w:tr>
      <w:tr w:rsidR="007F23C6" w:rsidRPr="005354E6" w14:paraId="14F2797D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CDDA60F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5E38930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B6E081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0739B7F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54705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E6707C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1A3653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46FDB9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247B7B9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046010D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720F3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6BFBE40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142ABB1F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52B7AE4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016456F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1728D8A" w14:textId="2BF3E4C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32ACB549" w14:textId="3E2BE08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2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B3764E" w14:textId="40D7757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7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DCE5E6F" w14:textId="6E69C23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2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109A8D6" w14:textId="4987319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7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A9ECB6B" w14:textId="1E41C91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8EEB21E" w14:textId="2F9CC66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283423EF" w14:textId="42073E9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353450A" w14:textId="21354D9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C8C79D5" w14:textId="77861C3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7E5D218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6594677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9F1118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03A6120" w14:textId="65A6DAE4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AACF6D8" w14:textId="73C0B60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869DBA" w14:textId="394BF01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F5DB990" w14:textId="2504366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39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9A4D714" w14:textId="610953F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3DBE737" w14:textId="23236336" w:rsidR="005354E6" w:rsidRPr="005354E6" w:rsidRDefault="005354E6" w:rsidP="00535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64217BA" w14:textId="1BBF82F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094FFE2" w14:textId="115B253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293541" w14:textId="76D5039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AECC246" w14:textId="6AEA218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7A56FE49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6B9B451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D4759DA" w14:textId="67F4122B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54EAC2F" w14:textId="3FC5C9E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6302C17" w14:textId="5D21CDF9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9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183DDA" w14:textId="62ACFD60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A09C9AF" w14:textId="73B8C1D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48B1138" w14:textId="74252EC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6207899" w14:textId="4D1EAC00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BF44BE" w14:textId="5AF9E37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3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2BD31F3" w14:textId="4AD065EB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7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31F3BE" w14:textId="3F1457D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A60B044" w14:textId="327454D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7</w:t>
            </w:r>
          </w:p>
        </w:tc>
      </w:tr>
      <w:tr w:rsidR="007F23C6" w:rsidRPr="005354E6" w14:paraId="4FAB7270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66631B3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98D918B" w14:textId="1117090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7156287" w14:textId="684BEA5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71B77F" w14:textId="4336E65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9976E7" w14:textId="76CBBD2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7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57347BF" w14:textId="524407A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83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2943D54" w14:textId="534D88A4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C01C2A4" w14:textId="73D0DCBC" w:rsidR="00F113ED" w:rsidRPr="005354E6" w:rsidRDefault="00F113ED" w:rsidP="00F11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A94E2A0" w14:textId="5865168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CC6CDD2" w14:textId="257552C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9 ± 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D2C5E2" w14:textId="601749E0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DFE4BB6" w14:textId="7C96366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5B036396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F520D1F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9CE67AF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E6C5D25" w14:textId="5809D52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E3E339A" w14:textId="17EE804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4E68A6" w14:textId="1CF5216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21169A5" w14:textId="7C0FC34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10EA167" w14:textId="72DEA72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52CAAD" w14:textId="18BE21FF" w:rsidR="005354E6" w:rsidRPr="005354E6" w:rsidRDefault="005354E6" w:rsidP="0053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8363C05" w14:textId="79CDE8B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3A9583E" w14:textId="2E36686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AB26DA" w14:textId="7524EC2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AFE5B5B" w14:textId="2F4E09E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D2A1C65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2C104DCE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885A949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ABC1A0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D3E72F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FCCC54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DB8BE9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37538A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30AE0D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3607C4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78CD0D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033A2A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7F42B3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27718CAB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3901280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0922A11B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08B2BCE" w14:textId="1336DE7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461C2AA5" w14:textId="1FE6BF7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19CC73F" w14:textId="70CF1C0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94846B" w14:textId="668AE42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AA8D01D" w14:textId="2368385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944E12C" w14:textId="4AD90A9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7F198C" w14:textId="4E65A2A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0103CB0F" w14:textId="1FD782B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9919E99" w14:textId="059E044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27E0423" w14:textId="011D790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6CAFB4B1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A2E4510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C1C5D3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73062B8" w14:textId="074A5404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647E39E" w14:textId="2CB9410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7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7EF3F5C4" w14:textId="711F5FD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0286A71" w14:textId="102F8E4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9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9887632" w14:textId="39346F0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4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32B53D3" w14:textId="7EEF498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03BA291" w14:textId="031378F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9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AD85124" w14:textId="7EB66A6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37ADC252" w14:textId="036DE0E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004A160" w14:textId="00A12CF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7F2B146E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BB3DBD2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E04C1F6" w14:textId="5B40497B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791B677" w14:textId="4247BE3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7C119A44" w14:textId="7AC6C34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A5814E5" w14:textId="24DC377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0266823" w14:textId="3CE93470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C75E37A" w14:textId="3446928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1A49436" w14:textId="6B8F6151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3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1D6D41B" w14:textId="5ACB7C4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993C648" w14:textId="30D6853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52A9406" w14:textId="6ECD0355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D7D68D1" w14:textId="5BDFA45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1</w:t>
            </w:r>
          </w:p>
        </w:tc>
      </w:tr>
      <w:tr w:rsidR="007F23C6" w:rsidRPr="005354E6" w14:paraId="658CE5DC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32BBBF91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7B0DE09" w14:textId="2E4FAB0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7430099" w14:textId="31785EA4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07AB4B1" w14:textId="2908E99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6E72AC3C" w14:textId="1C8AB65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40467401" w14:textId="44AC499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DD2E17" w14:textId="3917D16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53E1F7D" w14:textId="1669C8C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B4AF746" w14:textId="31C05F5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5FCEB62" w14:textId="2640BC9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2DED5DB" w14:textId="69FCB68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BF28CB" w14:textId="001CC23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</w:tr>
      <w:tr w:rsidR="007F23C6" w:rsidRPr="005354E6" w14:paraId="1A77849F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95B1B43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731BA38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9C1F139" w14:textId="0BCE3DC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05013B7" w14:textId="5340BF3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B111EA2" w14:textId="3E6F137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AD10DD0" w14:textId="4A713B9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10B99AF" w14:textId="0918F9C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513C676" w14:textId="5ACE896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2B16852" w14:textId="1DDC43B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AFBE841" w14:textId="0BA7A4D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D09F6FC" w14:textId="3ED18B2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254CE34" w14:textId="6BC617D4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3</w:t>
            </w:r>
          </w:p>
        </w:tc>
      </w:tr>
      <w:tr w:rsidR="007F23C6" w:rsidRPr="005354E6" w14:paraId="1939D133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6279888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813924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1DF141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7612AAF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34D1A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65C592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FD5D4D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952E62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C53C92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35596B9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8121C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EFA73C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686CAC2D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A1B54E3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5946D9E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3E287C" w14:textId="7A9F29E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0DA3C79C" w14:textId="7A25E5F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2D65BD" w14:textId="0A58DD3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BA4FB18" w14:textId="229DF1B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31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341B617" w14:textId="2941D5E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AF35942" w14:textId="43FA055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4B42F10" w14:textId="03828B8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6F7E5CD7" w14:textId="6084DE6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DBC90C0" w14:textId="35FE63A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609FE47" w14:textId="3F47BB4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</w:tr>
      <w:tr w:rsidR="007F23C6" w:rsidRPr="005354E6" w14:paraId="72D8E4F2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2C163801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B6F494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75B8E4D" w14:textId="38E9153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E6EE188" w14:textId="04A9638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CF1C22" w14:textId="3A05BF8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A773CC2" w14:textId="296F504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B62DAC7" w14:textId="66D61E5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3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A70119C" w14:textId="7C8C6C28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8605753" w14:textId="4A0E2F15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302FA33" w14:textId="450482E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4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453159" w14:textId="0321D62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D82ED5E" w14:textId="6EBCA16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</w:tr>
      <w:tr w:rsidR="007F23C6" w:rsidRPr="005354E6" w14:paraId="0EFFC2CE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5D401CB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1556F2F" w14:textId="7E857052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5973EE2" w14:textId="4153B31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65431A8" w14:textId="3F48118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4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01AD6E" w14:textId="09FDEF11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6674607" w14:textId="53B29B4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2F6580F" w14:textId="2CEABCD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F9CDEF0" w14:textId="68271D63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0216C78" w14:textId="5BB7787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D4AE275" w14:textId="2D073C1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DE5215" w14:textId="10686C4A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7FFE4F7" w14:textId="0BFD405C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2</w:t>
            </w:r>
          </w:p>
        </w:tc>
      </w:tr>
      <w:tr w:rsidR="007F23C6" w:rsidRPr="005354E6" w14:paraId="7BAFDE23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4E121F8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BE0E55C" w14:textId="202BB14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DCBD217" w14:textId="754CBBB4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F4783C3" w14:textId="14A3A95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4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96ADA6" w14:textId="319F882C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6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090A308" w14:textId="0A6CDCA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74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7CB28B3" w14:textId="38351414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7E516BE" w14:textId="1A907C8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AA66E4F" w14:textId="13CDD01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7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DE2AD22" w14:textId="3461BA3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8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18C26D" w14:textId="255A1254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CE7979B" w14:textId="76069FC3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13</w:t>
            </w:r>
          </w:p>
        </w:tc>
      </w:tr>
      <w:tr w:rsidR="007F23C6" w:rsidRPr="005354E6" w14:paraId="531C1C5C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24E9D3D6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9707A9B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1C5930" w14:textId="118B2D6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99647D9" w14:textId="6333A05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9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4F3FA1" w14:textId="63478FA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C48B744" w14:textId="28AA169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CAB72E3" w14:textId="6D09C7F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4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863375F" w14:textId="616935C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150073D" w14:textId="20F8FC6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5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6326CD4" w14:textId="3E6B310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85C74D" w14:textId="4CE32D0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3B96FC" w14:textId="24379A1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1</w:t>
            </w:r>
          </w:p>
        </w:tc>
      </w:tr>
      <w:tr w:rsidR="007F23C6" w:rsidRPr="005354E6" w14:paraId="1187ED47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878D4F4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E8E852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C982F5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55C2F10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C863D39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4E78755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13F704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C2B6D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DEE5E80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CAC5E5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BAD1E6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B734E1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459F90D1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26A66854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58FD2672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2B8CBA5" w14:textId="6898E1A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06691F75" w14:textId="462031D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4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9E88CEC" w14:textId="02E7798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972F3CC" w14:textId="4069422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7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9FF9AEE" w14:textId="7242485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DE7436D" w14:textId="608276A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127176" w14:textId="4C3EB19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0A976C93" w14:textId="4D21126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6E2CF96C" w14:textId="632DEE5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E69A303" w14:textId="03EEB8D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371F7C74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15837CE4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05AFDEF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6DCCA21F" w14:textId="16506F2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E747978" w14:textId="6AC9B9CB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3564D453" w14:textId="370A0D2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83244EC" w14:textId="08181313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B8B0A98" w14:textId="158507B0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022429B" w14:textId="4DAC4B5B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5 ±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D6228E6" w14:textId="0923BDF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9C7CB4E" w14:textId="25C8DEF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0CF61AD" w14:textId="3742F6BD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EE30ABC" w14:textId="7289254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6D1CAB46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4DF643C8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B934118" w14:textId="2FE47FC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5B353612" w14:textId="3E4251A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3683039" w14:textId="159789EC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F0ED2D2" w14:textId="78026B3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8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26BAB382" w14:textId="61099C6D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3854762" w14:textId="35674CF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0B106D8C" w14:textId="2746932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8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0473967" w14:textId="47DD4D0A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1771D7F9" w14:textId="39861701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1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05771DBD" w14:textId="1300D5D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5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5BC8A91" w14:textId="43A4D97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03</w:t>
            </w:r>
          </w:p>
        </w:tc>
      </w:tr>
      <w:tr w:rsidR="007F23C6" w:rsidRPr="005354E6" w14:paraId="7ECFBB72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7FE38B05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575942EA" w14:textId="7EEEADC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668EDD7" w14:textId="0CB925A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2791AFC" w14:textId="12A334A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2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0B0D1323" w14:textId="2C2D8C56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FA3D42C" w14:textId="057D7283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04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1B0F6724" w14:textId="7B98FAE0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0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8F48AAC" w14:textId="4E79003A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878C3F9" w14:textId="1A0395D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6C02F8FA" w14:textId="5487786D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91680A3" w14:textId="1C41611F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F51C3C1" w14:textId="59D69E8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77729516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0256F9D5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5DBB05C4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6AD9228B" w14:textId="1514C8EA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6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270F2662" w14:textId="689D489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 ± 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B40490F" w14:textId="080B403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5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C3F748E" w14:textId="4EF63C5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24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69673696" w14:textId="42EB372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3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7A611E0" w14:textId="52E4E4A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7908A21A" w14:textId="61F7E54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5B3FB694" w14:textId="1078A579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364C44C7" w14:textId="2FB99B1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6F7472F" w14:textId="1673A15C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5CADB33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01CE63FC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FFFFF" w:themeFill="background1"/>
          </w:tcPr>
          <w:p w14:paraId="65DE58B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1DFF529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670FFBA3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35906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00F29B3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63A2D8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0F180FE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</w:tcPr>
          <w:p w14:paraId="3BEE535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</w:tcPr>
          <w:p w14:paraId="40FFD38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6287E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2C03B887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23C6" w:rsidRPr="005354E6" w14:paraId="6A9C575C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2480A4B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0BFC61F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8207C3C" w14:textId="3301FB11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414AF5FE" w14:textId="4CDF10F3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0 ± 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3CBF633" w14:textId="2046BB2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2B0F610" w14:textId="4E4B5F5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51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9DCC79D" w14:textId="4C47328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1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56" w:type="dxa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5E298FD" w14:textId="675A75D0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11422A4" w14:textId="42074C7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4C81A373" w14:textId="31B49F2E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68639F" w14:textId="29D755AD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3C2935E" w14:textId="788ADB9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232840B0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0AD058F0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75F0B3F8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20 °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E35278F" w14:textId="1B5B0B1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3B532B" w14:textId="4E04C04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3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F277A2" w14:textId="34FF840A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EE4419E" w14:textId="4AB28E41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5B613FA" w14:textId="50EF965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6 ± 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52945E5" w14:textId="0FA8F58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4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B6B477E" w14:textId="5DD26029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DA29CCB" w14:textId="6F69C7F6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65E06E" w14:textId="06FEBF7F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2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5F96C8" w14:textId="40683CB2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0</w:t>
            </w:r>
          </w:p>
        </w:tc>
      </w:tr>
      <w:tr w:rsidR="007F23C6" w:rsidRPr="005354E6" w14:paraId="58F51035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A466518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59A13CA8" w14:textId="4477F91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 xml:space="preserve">2-8 °C 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9A0EB4D" w14:textId="72A5A4F2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D6F9C86" w14:textId="246FA72F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3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D49952" w14:textId="098BF2A4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1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00AB40E" w14:textId="5D3068F5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5AA720C" w14:textId="78BAE46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1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6E62507" w14:textId="57875D48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9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627623F" w14:textId="023C952E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FF0E985" w14:textId="7B437DA2" w:rsidR="00F113ED" w:rsidRPr="005354E6" w:rsidRDefault="00F113ED" w:rsidP="00F11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5 ± 1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3B7CF8" w14:textId="43FAEA27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3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D35EDEA" w14:textId="69EB1AB6" w:rsidR="00F113ED" w:rsidRPr="005354E6" w:rsidRDefault="00F113ED" w:rsidP="00F1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32</w:t>
            </w:r>
          </w:p>
        </w:tc>
      </w:tr>
      <w:tr w:rsidR="007F23C6" w:rsidRPr="005354E6" w14:paraId="5D40A4FF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C7BB82A" w14:textId="77777777" w:rsidR="00F113ED" w:rsidRPr="005354E6" w:rsidRDefault="00F113ED" w:rsidP="00F113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41550736" w14:textId="77FEC4F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30A2A">
              <w:rPr>
                <w:rFonts w:asciiTheme="minorHAnsi" w:hAnsiTheme="minorHAnsi" w:cstheme="minorHAnsi"/>
                <w:sz w:val="22"/>
                <w:szCs w:val="22"/>
              </w:rPr>
              <w:t>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02884B" w14:textId="1047F073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A3391BE" w14:textId="4224404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9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6B0077" w14:textId="4F972695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EFD91EC" w14:textId="215EC85E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0D3E985" w14:textId="1623DEB7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7 ± 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CB26489" w14:textId="6DB7D30B" w:rsidR="00F113ED" w:rsidRPr="005354E6" w:rsidRDefault="00F113ED" w:rsidP="00F11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5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2C7D814" w14:textId="62662F08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8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7B937EE" w14:textId="0A6A87E2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9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A375EF" w14:textId="64BEB9F9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6 ± 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4F02ED0" w14:textId="62B5C0AB" w:rsidR="00F113ED" w:rsidRPr="005354E6" w:rsidRDefault="00F113ED" w:rsidP="00F1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</w:tr>
      <w:tr w:rsidR="007F23C6" w:rsidRPr="005354E6" w14:paraId="2EF96B88" w14:textId="77777777" w:rsidTr="00535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1406B6C3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609E0E6F" w14:textId="77777777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70 °C/R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A9CAFFD" w14:textId="733F1FD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2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183375" w14:textId="231760EB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26 ± 7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7AF256" w14:textId="0A2A0876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67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EAF9720" w14:textId="714792C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78</w:t>
            </w: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1455DDA" w14:textId="2E63D49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76 ± 6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D2E22A6" w14:textId="04C31CC3" w:rsidR="005354E6" w:rsidRPr="005354E6" w:rsidRDefault="005354E6" w:rsidP="00535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6 ± 2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DF42BD2" w14:textId="61B9B042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84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4203B6" w14:textId="17A73C48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2 ± 9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953097" w14:textId="57C1692F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10 ± 3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C75D1AB" w14:textId="6E09A305" w:rsidR="005354E6" w:rsidRPr="005354E6" w:rsidRDefault="005354E6" w:rsidP="0053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7A205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354E6">
              <w:rPr>
                <w:rFonts w:asciiTheme="minorHAnsi" w:hAnsiTheme="minorHAnsi" w:cstheme="minorHAnsi"/>
                <w:sz w:val="22"/>
                <w:szCs w:val="22"/>
              </w:rPr>
              <w:t>003</w:t>
            </w:r>
          </w:p>
        </w:tc>
      </w:tr>
      <w:tr w:rsidR="007F23C6" w:rsidRPr="005354E6" w14:paraId="3909CBF3" w14:textId="77777777" w:rsidTr="00535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19F1527" w14:textId="77777777" w:rsidR="005354E6" w:rsidRPr="005354E6" w:rsidRDefault="005354E6" w:rsidP="005354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F2F2F2" w:themeFill="background1" w:themeFillShade="F2"/>
          </w:tcPr>
          <w:p w14:paraId="3EFB3D5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76D8AC6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071A90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36EE00A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F95BFB1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EE7BDE4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6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B6CD6CD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97963CB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0F63D1C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193374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7BBC1E2" w14:textId="77777777" w:rsidR="005354E6" w:rsidRPr="005354E6" w:rsidRDefault="005354E6" w:rsidP="00535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7E202BE" w14:textId="77777777" w:rsidR="005354E6" w:rsidRPr="005354E6" w:rsidRDefault="005354E6" w:rsidP="005354E6">
      <w:pPr>
        <w:rPr>
          <w:rFonts w:asciiTheme="minorHAnsi" w:hAnsiTheme="minorHAnsi" w:cstheme="minorHAnsi"/>
        </w:rPr>
      </w:pPr>
    </w:p>
    <w:p w14:paraId="4230AE32" w14:textId="2030B359" w:rsidR="00CF0FF3" w:rsidRDefault="00CF0FF3">
      <w:pPr>
        <w:widowControl/>
        <w:spacing w:after="160" w:line="259" w:lineRule="auto"/>
        <w:jc w:val="left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372270FE" w14:textId="410CE5E5" w:rsidR="0072770A" w:rsidRPr="0072770A" w:rsidRDefault="00AB06F3" w:rsidP="0072770A">
      <w:pPr>
        <w:widowControl/>
        <w:spacing w:after="160" w:line="259" w:lineRule="auto"/>
        <w:jc w:val="left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1D Table.</w:t>
      </w:r>
      <w:r w:rsidR="00991AF4">
        <w:rPr>
          <w:rFonts w:asciiTheme="minorHAnsi" w:hAnsiTheme="minorHAnsi" w:cstheme="minorHAnsi"/>
          <w:b/>
          <w:lang w:val="en-US"/>
        </w:rPr>
        <w:t xml:space="preserve"> </w:t>
      </w:r>
      <w:r w:rsidR="0072770A" w:rsidRPr="0072770A">
        <w:rPr>
          <w:rFonts w:asciiTheme="minorHAnsi" w:hAnsiTheme="minorHAnsi" w:cstheme="minorHAnsi"/>
          <w:b/>
          <w:lang w:val="en-US"/>
        </w:rPr>
        <w:t>Comp</w:t>
      </w:r>
      <w:r w:rsidR="003C368E">
        <w:rPr>
          <w:rFonts w:asciiTheme="minorHAnsi" w:hAnsiTheme="minorHAnsi" w:cstheme="minorHAnsi"/>
          <w:b/>
          <w:lang w:val="en-US"/>
        </w:rPr>
        <w:t xml:space="preserve">arison of percentage increase in methylation of individual </w:t>
      </w:r>
      <w:proofErr w:type="spellStart"/>
      <w:r w:rsidR="003C368E">
        <w:rPr>
          <w:rFonts w:asciiTheme="minorHAnsi" w:hAnsiTheme="minorHAnsi" w:cstheme="minorHAnsi"/>
          <w:b/>
          <w:lang w:val="en-US"/>
        </w:rPr>
        <w:t>CpG</w:t>
      </w:r>
      <w:proofErr w:type="spellEnd"/>
      <w:r w:rsidR="003C368E">
        <w:rPr>
          <w:rFonts w:asciiTheme="minorHAnsi" w:hAnsiTheme="minorHAnsi" w:cstheme="minorHAnsi"/>
          <w:b/>
          <w:lang w:val="en-US"/>
        </w:rPr>
        <w:t xml:space="preserve"> </w:t>
      </w:r>
      <w:r w:rsidR="0072770A" w:rsidRPr="0072770A">
        <w:rPr>
          <w:rFonts w:asciiTheme="minorHAnsi" w:hAnsiTheme="minorHAnsi" w:cstheme="minorHAnsi"/>
          <w:b/>
          <w:lang w:val="en-US"/>
        </w:rPr>
        <w:t>sites</w:t>
      </w:r>
      <w:r>
        <w:rPr>
          <w:rFonts w:asciiTheme="minorHAnsi" w:hAnsiTheme="minorHAnsi" w:cstheme="minorHAnsi"/>
          <w:b/>
          <w:lang w:val="en-US"/>
        </w:rPr>
        <w:t xml:space="preserve">. </w:t>
      </w:r>
      <w:r w:rsidR="003C368E">
        <w:rPr>
          <w:rFonts w:asciiTheme="minorHAnsi" w:hAnsiTheme="minorHAnsi" w:cstheme="minorHAnsi"/>
          <w:lang w:val="en-US"/>
        </w:rPr>
        <w:t>Mean a</w:t>
      </w:r>
      <w:r w:rsidR="0072770A">
        <w:rPr>
          <w:rFonts w:asciiTheme="minorHAnsi" w:hAnsiTheme="minorHAnsi" w:cstheme="minorHAnsi"/>
          <w:lang w:val="en-US"/>
        </w:rPr>
        <w:t>bsolute methylation levels at starting point (T</w:t>
      </w:r>
      <w:r w:rsidR="0072770A">
        <w:rPr>
          <w:rFonts w:asciiTheme="minorHAnsi" w:hAnsiTheme="minorHAnsi" w:cstheme="minorHAnsi"/>
          <w:vertAlign w:val="subscript"/>
          <w:lang w:val="en-US"/>
        </w:rPr>
        <w:t>0</w:t>
      </w:r>
      <w:r w:rsidR="0072770A">
        <w:rPr>
          <w:rFonts w:asciiTheme="minorHAnsi" w:hAnsiTheme="minorHAnsi" w:cstheme="minorHAnsi"/>
          <w:lang w:val="en-US"/>
        </w:rPr>
        <w:t xml:space="preserve">) and after 10 month of storage at </w:t>
      </w:r>
      <w:r w:rsidR="008022D9">
        <w:rPr>
          <w:rFonts w:asciiTheme="minorHAnsi" w:hAnsiTheme="minorHAnsi" w:cstheme="minorHAnsi"/>
          <w:lang w:val="en-US"/>
        </w:rPr>
        <w:noBreakHyphen/>
        <w:t>70</w:t>
      </w:r>
      <w:r w:rsidR="0072770A">
        <w:rPr>
          <w:rFonts w:asciiTheme="minorHAnsi" w:hAnsiTheme="minorHAnsi" w:cstheme="minorHAnsi"/>
          <w:lang w:val="en-US"/>
        </w:rPr>
        <w:t xml:space="preserve"> °C </w:t>
      </w:r>
      <w:r w:rsidR="003C368E">
        <w:rPr>
          <w:rFonts w:asciiTheme="minorHAnsi" w:hAnsiTheme="minorHAnsi" w:cstheme="minorHAnsi"/>
          <w:lang w:val="en-US"/>
        </w:rPr>
        <w:t>(T</w:t>
      </w:r>
      <w:r w:rsidR="003C368E">
        <w:rPr>
          <w:rFonts w:asciiTheme="minorHAnsi" w:hAnsiTheme="minorHAnsi" w:cstheme="minorHAnsi"/>
          <w:vertAlign w:val="subscript"/>
          <w:lang w:val="en-US"/>
        </w:rPr>
        <w:t>10</w:t>
      </w:r>
      <w:r w:rsidR="003C368E">
        <w:rPr>
          <w:rFonts w:asciiTheme="minorHAnsi" w:hAnsiTheme="minorHAnsi" w:cstheme="minorHAnsi"/>
          <w:lang w:val="en-US"/>
        </w:rPr>
        <w:t xml:space="preserve">) </w:t>
      </w:r>
      <w:r w:rsidR="0072770A">
        <w:rPr>
          <w:rFonts w:asciiTheme="minorHAnsi" w:hAnsiTheme="minorHAnsi" w:cstheme="minorHAnsi"/>
          <w:lang w:val="en-US"/>
        </w:rPr>
        <w:t>a</w:t>
      </w:r>
      <w:r w:rsidR="003C368E">
        <w:rPr>
          <w:rFonts w:asciiTheme="minorHAnsi" w:hAnsiTheme="minorHAnsi" w:cstheme="minorHAnsi"/>
          <w:lang w:val="en-US"/>
        </w:rPr>
        <w:t xml:space="preserve">s well as mean percentage increase in methylation for individual </w:t>
      </w:r>
      <w:proofErr w:type="spellStart"/>
      <w:r w:rsidR="003C368E">
        <w:rPr>
          <w:rFonts w:asciiTheme="minorHAnsi" w:hAnsiTheme="minorHAnsi" w:cstheme="minorHAnsi"/>
          <w:lang w:val="en-US"/>
        </w:rPr>
        <w:t>CpG</w:t>
      </w:r>
      <w:proofErr w:type="spellEnd"/>
      <w:r w:rsidR="003C368E">
        <w:rPr>
          <w:rFonts w:asciiTheme="minorHAnsi" w:hAnsiTheme="minorHAnsi" w:cstheme="minorHAnsi"/>
          <w:lang w:val="en-US"/>
        </w:rPr>
        <w:t xml:space="preserve"> </w:t>
      </w:r>
      <w:r w:rsidR="0072770A">
        <w:rPr>
          <w:rFonts w:asciiTheme="minorHAnsi" w:hAnsiTheme="minorHAnsi" w:cstheme="minorHAnsi"/>
          <w:lang w:val="en-US"/>
        </w:rPr>
        <w:t>sites. Other storage conditions show similar outcomes</w:t>
      </w:r>
      <w:r w:rsidR="003C368E">
        <w:rPr>
          <w:rFonts w:asciiTheme="minorHAnsi" w:hAnsiTheme="minorHAnsi" w:cstheme="minorHAnsi"/>
          <w:lang w:val="en-US"/>
        </w:rPr>
        <w:t>. (Data not shown</w:t>
      </w:r>
      <w:r w:rsidR="00A95239">
        <w:rPr>
          <w:rFonts w:asciiTheme="minorHAnsi" w:hAnsiTheme="minorHAnsi" w:cstheme="minorHAnsi"/>
          <w:lang w:val="en-US"/>
        </w:rPr>
        <w:t>.</w:t>
      </w:r>
      <w:r w:rsidR="003C368E">
        <w:rPr>
          <w:rFonts w:asciiTheme="minorHAnsi" w:hAnsiTheme="minorHAnsi" w:cstheme="minorHAnsi"/>
          <w:lang w:val="en-US"/>
        </w:rPr>
        <w:t>)</w:t>
      </w: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3493"/>
        <w:gridCol w:w="3725"/>
        <w:gridCol w:w="3725"/>
        <w:gridCol w:w="3344"/>
      </w:tblGrid>
      <w:tr w:rsidR="00CF0FF3" w:rsidRPr="00A673A3" w14:paraId="562CD071" w14:textId="48E3ED48" w:rsidTr="00CF0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30BDC4E" w14:textId="6242F141" w:rsidR="00CF0FF3" w:rsidRPr="00C21239" w:rsidRDefault="007F23C6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pG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CF0FF3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te</w:t>
            </w:r>
          </w:p>
        </w:tc>
        <w:tc>
          <w:tcPr>
            <w:tcW w:w="37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90F5F65" w14:textId="6A363CB7" w:rsidR="00CF0FF3" w:rsidRPr="00C21239" w:rsidRDefault="00CF0FF3" w:rsidP="00C21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ylation level T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0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8022D9"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SD</w:t>
            </w:r>
          </w:p>
        </w:tc>
        <w:tc>
          <w:tcPr>
            <w:tcW w:w="37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DCB9557" w14:textId="64396A76" w:rsidR="00CF0FF3" w:rsidRPr="00C21239" w:rsidRDefault="00CF0FF3" w:rsidP="00C21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ylation level T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0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8022D9"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± SD</w:t>
            </w:r>
          </w:p>
        </w:tc>
        <w:tc>
          <w:tcPr>
            <w:tcW w:w="334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B12C4C9" w14:textId="127E27D5" w:rsidR="00CF0FF3" w:rsidRPr="00C21239" w:rsidRDefault="00CF0FF3" w:rsidP="00C21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centage increase in methylation [%]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± SD</w:t>
            </w:r>
          </w:p>
        </w:tc>
      </w:tr>
      <w:tr w:rsidR="0072770A" w14:paraId="1716F3B0" w14:textId="4A1446DC" w:rsidTr="00CF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04574D7" w14:textId="34870385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37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3A02443" w14:textId="0F39B047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7A2056"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</w:t>
            </w:r>
            <w:r w:rsidR="008022D9"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± </w:t>
            </w:r>
            <w:r w:rsidR="007A2056" w:rsidRPr="003C36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</w:p>
        </w:tc>
        <w:tc>
          <w:tcPr>
            <w:tcW w:w="372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419BF51B" w14:textId="6CC9E429" w:rsidR="0072770A" w:rsidRPr="00C21239" w:rsidRDefault="007A2056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 ± 1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334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06EF38DF" w14:textId="71536B1A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63.7</w:t>
            </w:r>
          </w:p>
        </w:tc>
      </w:tr>
      <w:tr w:rsidR="0072770A" w14:paraId="69E5C86D" w14:textId="22657969" w:rsidTr="00C2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68F6979" w14:textId="7C344F94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6CE2C30" w14:textId="4635428A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  <w:r w:rsidR="008022D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2.7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E81F020" w14:textId="3BF174D7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 ± 3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9EF860A" w14:textId="5D844B5B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43.7</w:t>
            </w:r>
          </w:p>
        </w:tc>
      </w:tr>
      <w:tr w:rsidR="0072770A" w14:paraId="1EE813A6" w14:textId="64F5FFC1" w:rsidTr="00CF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F46DE68" w14:textId="43EF9D22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CF0955" w14:textId="04467683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3.8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DA5DBA5" w14:textId="26321A4D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 ± 3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C616BF3" w14:textId="55A5972D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25.1</w:t>
            </w:r>
          </w:p>
        </w:tc>
      </w:tr>
      <w:tr w:rsidR="0072770A" w14:paraId="03ED3B72" w14:textId="50772524" w:rsidTr="00C2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8467E74" w14:textId="7CFA882D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36DF5FE" w14:textId="54B75E70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5.8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C82E08C" w14:textId="3F9535D6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1 ± 6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5D8A415" w14:textId="39BC2D26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28.9</w:t>
            </w:r>
          </w:p>
        </w:tc>
      </w:tr>
      <w:tr w:rsidR="0072770A" w14:paraId="519C110B" w14:textId="631B7079" w:rsidTr="00CF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F0E3D0F" w14:textId="6B79E52E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0494E94" w14:textId="653527D6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2.9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7584D59" w14:textId="1D032805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 ± 5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EB6D0AA" w14:textId="3C7E8C02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14.3</w:t>
            </w:r>
          </w:p>
        </w:tc>
      </w:tr>
      <w:tr w:rsidR="0072770A" w14:paraId="1A969AAD" w14:textId="366FC327" w:rsidTr="00C2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B46B84C" w14:textId="1CB4D59F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3192BA1" w14:textId="76F65498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3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4.4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7AB883E" w14:textId="4E69C4E5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3 ± 4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89E8E40" w14:textId="44F3047F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22.4</w:t>
            </w:r>
          </w:p>
        </w:tc>
      </w:tr>
      <w:tr w:rsidR="0072770A" w14:paraId="4BD7011A" w14:textId="75C41A58" w:rsidTr="00CF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EB8A4C2" w14:textId="5DB4AEE3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C956C03" w14:textId="631842F4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2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5.6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B5D7824" w14:textId="77D61872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 ± 5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F338DC9" w14:textId="57C3C20B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7.6</w:t>
            </w:r>
          </w:p>
        </w:tc>
      </w:tr>
      <w:tr w:rsidR="0072770A" w14:paraId="291C380A" w14:textId="77777777" w:rsidTr="00C2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50AD154" w14:textId="395D2666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B0D28C2" w14:textId="34CD6EAC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9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7.2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2E15885" w14:textId="08827B7F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 ± 6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0DA913" w14:textId="329B850A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11.2</w:t>
            </w:r>
          </w:p>
        </w:tc>
      </w:tr>
      <w:tr w:rsidR="0072770A" w14:paraId="4909FB91" w14:textId="77777777" w:rsidTr="00CF0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C7A643" w14:textId="46B08063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442340E" w14:textId="62748194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9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5.7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AD3BD26" w14:textId="650E0018" w:rsidR="0072770A" w:rsidRPr="00C21239" w:rsidRDefault="008022D9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6 ± 4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80C4042" w14:textId="40079E1A" w:rsidR="0072770A" w:rsidRPr="00C21239" w:rsidRDefault="0072770A" w:rsidP="00C21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± 8.6</w:t>
            </w:r>
          </w:p>
        </w:tc>
      </w:tr>
      <w:tr w:rsidR="0072770A" w14:paraId="5409C194" w14:textId="77777777" w:rsidTr="00C2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92D1D05" w14:textId="5E2390B3" w:rsidR="0072770A" w:rsidRPr="00C21239" w:rsidRDefault="0072770A" w:rsidP="00C2123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37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2BF3AF0" w14:textId="5072DD43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6 ±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  <w:tc>
          <w:tcPr>
            <w:tcW w:w="372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D44AECC" w14:textId="26AE9912" w:rsidR="0072770A" w:rsidRPr="00C21239" w:rsidRDefault="008022D9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 ± 5</w:t>
            </w:r>
            <w:r w:rsidR="007A2056"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334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EF2CF5B" w14:textId="712DD941" w:rsidR="0072770A" w:rsidRPr="00C21239" w:rsidRDefault="0072770A" w:rsidP="00C21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C2123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21239" w:rsidRPr="00C21239">
              <w:rPr>
                <w:rFonts w:asciiTheme="minorHAnsi" w:hAnsiTheme="minorHAnsi" w:cstheme="minorHAnsi"/>
                <w:sz w:val="22"/>
                <w:szCs w:val="22"/>
              </w:rPr>
              <w:t>3 ± 4.6</w:t>
            </w:r>
          </w:p>
        </w:tc>
      </w:tr>
    </w:tbl>
    <w:p w14:paraId="075D1502" w14:textId="77777777" w:rsidR="005145C1" w:rsidRPr="005354E6" w:rsidRDefault="005145C1">
      <w:pPr>
        <w:rPr>
          <w:rFonts w:asciiTheme="minorHAnsi" w:hAnsiTheme="minorHAnsi" w:cstheme="minorHAnsi"/>
          <w:lang w:val="en-US"/>
        </w:rPr>
      </w:pPr>
    </w:p>
    <w:sectPr w:rsidR="005145C1" w:rsidRPr="005354E6" w:rsidSect="005354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106F9C"/>
    <w:multiLevelType w:val="multilevel"/>
    <w:tmpl w:val="31BA061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13"/>
    <w:rsid w:val="000172F0"/>
    <w:rsid w:val="001F5384"/>
    <w:rsid w:val="003C368E"/>
    <w:rsid w:val="003D4AC3"/>
    <w:rsid w:val="00461AFC"/>
    <w:rsid w:val="005145C1"/>
    <w:rsid w:val="005354E6"/>
    <w:rsid w:val="00540188"/>
    <w:rsid w:val="005A4A13"/>
    <w:rsid w:val="00657B27"/>
    <w:rsid w:val="006758F5"/>
    <w:rsid w:val="0072770A"/>
    <w:rsid w:val="0078579E"/>
    <w:rsid w:val="007A2056"/>
    <w:rsid w:val="007F23C6"/>
    <w:rsid w:val="008022D9"/>
    <w:rsid w:val="00907D20"/>
    <w:rsid w:val="00991AF4"/>
    <w:rsid w:val="00A673A3"/>
    <w:rsid w:val="00A95239"/>
    <w:rsid w:val="00AB06F3"/>
    <w:rsid w:val="00B3345A"/>
    <w:rsid w:val="00B76DB2"/>
    <w:rsid w:val="00C21239"/>
    <w:rsid w:val="00C82C32"/>
    <w:rsid w:val="00CF0FF3"/>
    <w:rsid w:val="00D87B40"/>
    <w:rsid w:val="00E666AF"/>
    <w:rsid w:val="00F113ED"/>
    <w:rsid w:val="00F6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176C"/>
  <w15:chartTrackingRefBased/>
  <w15:docId w15:val="{CEDD8F01-5C56-4920-99BA-9AE9C90A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4A13"/>
    <w:pPr>
      <w:widowControl w:val="0"/>
      <w:spacing w:after="0" w:line="360" w:lineRule="auto"/>
      <w:jc w:val="both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4A13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4A13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Mangal"/>
      <w:b/>
      <w:bCs/>
      <w:i/>
      <w:iCs/>
      <w:sz w:val="28"/>
      <w:szCs w:val="2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4A13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Mangal"/>
      <w:b/>
      <w:bCs/>
      <w:sz w:val="26"/>
      <w:szCs w:val="23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4A13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 w:cs="Mangal"/>
      <w:b/>
      <w:bCs/>
      <w:i/>
      <w:iCs/>
      <w:sz w:val="26"/>
      <w:szCs w:val="23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4A13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 w:cs="Mangal"/>
      <w:b/>
      <w:bCs/>
      <w:sz w:val="22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4A13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 w:cs="Mangal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4A13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 w:cs="Mangal"/>
      <w:i/>
      <w:iCs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4A13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 w:cs="Mangal"/>
      <w:sz w:val="22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4A13"/>
    <w:rPr>
      <w:rFonts w:ascii="Cambria" w:eastAsia="Times New Roman" w:hAnsi="Cambria" w:cs="Mangal"/>
      <w:b/>
      <w:bCs/>
      <w:kern w:val="32"/>
      <w:sz w:val="32"/>
      <w:szCs w:val="29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4A13"/>
    <w:rPr>
      <w:rFonts w:ascii="Cambria" w:eastAsia="Times New Roman" w:hAnsi="Cambria" w:cs="Mangal"/>
      <w:b/>
      <w:bCs/>
      <w:i/>
      <w:iCs/>
      <w:kern w:val="1"/>
      <w:sz w:val="28"/>
      <w:szCs w:val="25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4A13"/>
    <w:rPr>
      <w:rFonts w:ascii="Cambria" w:eastAsia="Times New Roman" w:hAnsi="Cambria" w:cs="Mangal"/>
      <w:b/>
      <w:bCs/>
      <w:kern w:val="1"/>
      <w:sz w:val="26"/>
      <w:szCs w:val="23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4A13"/>
    <w:rPr>
      <w:rFonts w:ascii="Calibri" w:eastAsia="Times New Roman" w:hAnsi="Calibri" w:cs="Mangal"/>
      <w:b/>
      <w:bCs/>
      <w:i/>
      <w:iCs/>
      <w:kern w:val="1"/>
      <w:sz w:val="26"/>
      <w:szCs w:val="23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4A13"/>
    <w:rPr>
      <w:rFonts w:ascii="Calibri" w:eastAsia="Times New Roman" w:hAnsi="Calibri" w:cs="Mangal"/>
      <w:b/>
      <w:bCs/>
      <w:kern w:val="1"/>
      <w:szCs w:val="20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4A13"/>
    <w:rPr>
      <w:rFonts w:ascii="Calibri" w:eastAsia="Times New Roman" w:hAnsi="Calibri" w:cs="Mangal"/>
      <w:kern w:val="1"/>
      <w:sz w:val="24"/>
      <w:szCs w:val="21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4A13"/>
    <w:rPr>
      <w:rFonts w:ascii="Calibri" w:eastAsia="Times New Roman" w:hAnsi="Calibri" w:cs="Mangal"/>
      <w:i/>
      <w:iCs/>
      <w:kern w:val="1"/>
      <w:sz w:val="24"/>
      <w:szCs w:val="21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4A13"/>
    <w:rPr>
      <w:rFonts w:ascii="Cambria" w:eastAsia="Times New Roman" w:hAnsi="Cambria" w:cs="Mangal"/>
      <w:kern w:val="1"/>
      <w:szCs w:val="20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45A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45A"/>
    <w:rPr>
      <w:rFonts w:ascii="Segoe UI" w:eastAsia="Droid Sans Fallback" w:hAnsi="Segoe UI" w:cs="Mangal"/>
      <w:kern w:val="1"/>
      <w:sz w:val="18"/>
      <w:szCs w:val="16"/>
      <w:lang w:eastAsia="zh-CN" w:bidi="hi-IN"/>
    </w:rPr>
  </w:style>
  <w:style w:type="table" w:customStyle="1" w:styleId="Tabellenraster1">
    <w:name w:val="Tabellenraster1"/>
    <w:basedOn w:val="NormaleTabelle"/>
    <w:next w:val="Tabellenraster"/>
    <w:uiPriority w:val="59"/>
    <w:rsid w:val="00B3345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3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66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66AF"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66AF"/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66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66AF"/>
    <w:rPr>
      <w:rFonts w:ascii="Liberation Serif" w:eastAsia="Droid Sans Fallback" w:hAnsi="Liberation Serif" w:cs="Mangal"/>
      <w:b/>
      <w:bCs/>
      <w:kern w:val="1"/>
      <w:sz w:val="20"/>
      <w:szCs w:val="18"/>
      <w:lang w:eastAsia="zh-CN" w:bidi="hi-IN"/>
    </w:rPr>
  </w:style>
  <w:style w:type="table" w:customStyle="1" w:styleId="Gitternetztabelle21">
    <w:name w:val="Gitternetztabelle 21"/>
    <w:basedOn w:val="NormaleTabelle"/>
    <w:uiPriority w:val="47"/>
    <w:rsid w:val="005354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8</Words>
  <Characters>8685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Niedling</dc:creator>
  <cp:keywords/>
  <dc:description/>
  <cp:lastModifiedBy>Charlotte Niedling</cp:lastModifiedBy>
  <cp:revision>15</cp:revision>
  <cp:lastPrinted>2017-05-14T11:23:00Z</cp:lastPrinted>
  <dcterms:created xsi:type="dcterms:W3CDTF">2017-06-05T20:44:00Z</dcterms:created>
  <dcterms:modified xsi:type="dcterms:W3CDTF">2018-01-04T14:42:00Z</dcterms:modified>
</cp:coreProperties>
</file>